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222222"/>
        </w:rPr>
      </w:pPr>
      <w:r>
        <w:rPr>
          <w:b/>
          <w:color w:val="222222"/>
        </w:rPr>
        <w:t>Additional file 3: AmiGO Term Enrichment analysis of differentially expressed transcripts in LVs between rats with large-size of infarction and sham-operated ones</w:t>
      </w:r>
    </w:p>
    <w:tbl>
      <w:tblPr>
        <w:tblW w:w="1049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7655"/>
      </w:tblGrid>
      <w:tr>
        <w:trPr/>
        <w:tc>
          <w:tcPr>
            <w:tcW w:w="10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66"/>
                <w:sz w:val="20"/>
                <w:szCs w:val="20"/>
              </w:rPr>
              <w:t>Biological Proces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0033 response to organic substanc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39e-1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Rpl3Abcg1Adcy7CtgfLtc4sEno2Gnao1Ccnd1Mmp2Mgst1Cxcl13ApoeInhbaAcadmCfhPtafrC5ar1Dgat2BckdhaHadhaGpamMyofTrdnCacna1gAspnFgfr2MgpLumPtgs1Pea15aSpp1Ifi204Cd55Fads1Dpysl3Serpinf1Gpihbp1Csf2rbSfrp1Col1a2LbpCyp2e1Ucp3Abcb4Ccr1CdaFgfr1CtshGot2Col3a1Creb3l2AcanTgfb1i1Plod2Clec7aUcp2Slit3PtgisAcacbCol1a1Acsl1GrnIl18PrkcdMlxiplTxn2Fgf7Aldh1a1Casp12Sdc2C1qbPdk3Sfrp4Cd14Cuzd1Runx1LitafCdh13Timp1Acot2Tgfb1Gnrh1Pfkfb1Ptgs2FigfCcbp2Chi3l1Adamtsl2Plscr1PtgfrXylt1Hsd11b1NppaStc2Sulf2Runx2RelnPrkcbP2ry1Abca1Sulf1AldobG6pdSmad7Ltbp2Tnfsf18Gpx3Csf1rAtp1a2TfDab2Anxa1Tnfrsf11bAxlMmeFzd2CnpCd44SelplgFn1C3Cd68Pdk4PpargEcm1Has2Cx3cr1Ildr2Ccl2Lpin1Trim16MdkNr4a3LoxAcadsIfitm1Tlr5Asah2Car4Mmp14C1sHadhCcr5Aff3Apobec1Htr1bOsmrFgf18Ctss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611 response to wou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24e-1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canLtc4sCd28Mmp2ApoeCfhPtafrC5ar1MyofPtprjSpp1C6Cd55Cysltr1Dpysl3Serpinf1LbpZyxCd46Ccr1Igsf10F13a1VwfCol3a1Efemp2PtgisCol1a1S1pr3Nt5eIl18PrkcdOlr1Nupr1Txn2Fgf7Sdc2Fcgr1aCd14Timp1Tgfb1Anxa2Alox5Csf1Ptgs2P2ry12Serpine2Chi3l1Plscr1Xylt1Ephx2RelnP2ry1Serping1Ncf1Fcer1gCsf1rTfFmodAnxa1AxlCd44AoahEntpd1Fn1C3PpargEcm1PllpAlox5apCcl2MdkLoxDdr1Ccr5Abhd2Ninj2Ncam1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7155 cell adhes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95e-1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dm3Tgfb2VcanEpha7CtgfVtnItgamFstl3Svep1Mmp2Cxcl13PtprjSpp1Antxr1Lyve1Fbln2Lamc1Itgbl1Aebp1VwfThy1ChadCol3a1AcanTnfrsf12aClec7aCol1a1Il18PrkcdOlr1Rnd1Hapln1Wisp2GpnmbCyth4Cdh13Tgfb1OmdCsf1Cntnap5aCd4P2ry12Emilin1Serpine2Thbs4Nrxn1Srpx2Dpp4Epdr1PostnRelnCpxm2Sulf1Smoc1Smad7Col8a1Dab2Itga11AxlCd44Col12a1SelplgCdh22Fn1CompHas2Spon1Ddr1LOC681309Mmp14Ccr5Ninj2Actn1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22610 biological adhes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2e-1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dm3Tgfb2VcanEpha7CtgfVtnItgamFstl3Svep1Mmp2Cxcl13PtprjSpp1Antxr1Lyve1Fbln2Lamc1Itgbl1Aebp1VwfThy1ChadCol3a1AcanTnfrsf12aClec7aCol1a1Il18PrkcdOlr1Rnd1Hapln1Wisp2GpnmbCyth4Cdh13Tgfb1OmdCsf1Cntnap5aCd4P2ry12Emilin1Serpine2Thbs4Nrxn1Srpx2Dpp4Epdr1PostnRelnCpxm2Sulf1Smoc1Smad7Col8a1Dab2Itga11AxlCd44Col12a1SelplgCdh22Fn1CompHas2Spon1Ddr1LOC681309Mmp14Ccr5Ninj2Actn1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281 small molecule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33e-1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Impa2Sptlc2AspdhTgfb2Timp2Abcg1Adcy7Acsf3Ltc4sGnao1EhhadhAtp1a3Mgst1Cxcl13ApoeBcat2AcadmGfpt2PtafrMe2Pon3Slc22a5Dgat2BckdhaHadhaGpamPtgs1Lrp1Acy1Uap1MecrFads1Dpysl3Soat1MceeUcp3AcadvlCdaTpm2DseGot2Npr3Thy1HpgdsGpcpd1Acsf2PtgisAcacbScpep1Nt5eAcsl1Akr1b10Dhrs4PrkcdTbxas1Txn2Fgf7Aldh1a1BgnMlycdPdk3Cpt2Ankrd23LipeSuclg1Nt5c1aHadhbAcot2Tgfb1Egln1GamtAlox5Acox1Ptgs2PthlhDecr1Plscr1Xylt1Hsd11b1NppaAmd1Pcbd1Sulf2Eci1ProdhEphx2Mthfd2Bcat1Fads2RelnPrkcbClpxP2ry1Abca1Ncf1Sulf1AldobG6pdMid1ip1Gna15Gpx3Atp1a2Abcd3Fdft1GdaMaoaAnxa1Macrod1Ch25hMmeFzd2CnpDkk3Qrsl1Entpd1Pde11aC3Pdk4PpargLrrc16aAlox5apPank1Lpin1AcadsCar4HadhApobec1Ech1Prtfdc1Htr1bCratAcot7GptNckap1l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0887 cellular response to chemical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6e-1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Rpl3Adcy7CtgfLtc4sItgamFstl3Ccnd1Mmp2Mgst1Cxcl13ApoeInhbaCfhPtafrPon3C5ar1Dgat2GpamMyofPtprjCacna1gAspnFgfr2Etv5Spp1Ifi204S100a10Dpysl3Sfrp1Col1a2LbpCyp2e1Fndc1Ucp3Ccr1Fgfr1CtshCol3a1AcanTgfb1i1Plod2Ucp2Slit3Ccl6Nbl1PtgisCol1a1Acsl1Il18PrkcdMlxiplFgf7Casp12Pdk3C3ar1Cd14Cuzd1LitafCdh13Tgfb1Anxa2Ptgs2FigfCcbp2Chi3l1Adamtsl2Plscr1Hsd11b1Thbs4Stc2Sulf2Runx2RelnPrkcbAbca1Sulf1AldobG6pdSmad7Ltbp2Tnfsf18Fcer1gGpx3Csf1rTfDab2Anxa1AxlMmeFzd2Cd44SelplgFn1Cd68Pdk4Lpar1PpargEcm1Has2Cx3cr1Alox5apCcl2Lpin1Tlr5Ccr5Apobec1OsmrFgf18CtssNcam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39 regulation of multicellular organism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91e-1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Hcn4Agpat2CtgfTmem176aCd28Gnao1Fstl3Ccnd1Mmp2Fkbp4ApoeInhbaPolr3gSfrp2Slc22a5MafbGpamPtprjCacna1gAspnFgfr2MgpEtv5Ptgs1Spp1Ifi204C6Bex1Cysltr1Dpysl3Serpinf1Gpihbp1Sfrp1Tspan12LbpCcr1Fgfr1CtshTiam1Thy1Tgfb1i1Tnfrsf12aClec7aAplnNbl1PtgisCol1a1S1pr3GrnAsb4Il18Htr2aPrkcdMlxiplTbxas1Nupr1Fgf7C3ar1Sfrp4Cacna2d2Cd14FrzbRunx1Tlr7LitafPmp22Pdlim5Timp1Tgfb1RT1-DMaOmdEgln1Gnrh1Anxa2Bmp1GamtNfam1CorinAlox5Csf1Ptgs2Tmem176bFigfPthlhSerpine2Chi3l1Scn3bXylt1NppaThbs4Nrxn1Stc2Sulf2Srpx2Tbx3Runx2RelnPrkcbP2ry1Serping1Ncf1Sulf1G6pdNlrp10Smoc1Smad7Fcer1gCsf1rAtp1a2TfDab2Cpeb1Tnfrsf11bAxlFzd2Cd44Scn4bC3Lpar1PpargEcm1Cx3cr1Ccl2Itm2cTrim16AspaIfitm1Tlr5C1qcCcr5Htr1bFgf18CtssNcam1Nckap1l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605 response to external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89e-1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Sema5aEpha7Ltc4sCd28ItgamCcnd1Mmp2Cxcl13ApoeAcadmCfhSfrp2PtafrC5ar1BckdhaGpamCybbPtprjMgpSpp1C6Cd55Cysltr1Fads1Serpinf1Sfrp1LbpZyxCd46Ucp3Ccr1CdaAcanClec7aSlit3Ccl6Nbl1EnahPtgisCol1a1Nt5eAcsl1Il18PrkcdTxn2Fgf7Lsp1C3ar1Ankrd23Fcgr1aTlr7Cdh13Acot2Tgfb1Pfkfb1Anxa2Alox5Ptgs2FigfSerpine2Chi3l1Xylt1Hsd11b1Thbs4Nrxn1Stc2RelnPrkcbP2ry1Abca1Serping1AldobG6pdEtv1Fcer1gAtp1a2Anxa1Tnfrsf11bAxlFzd2Cd44AoahCpC3Pdk4Lpar1PpargCx3cr1Alox5apCcl2Slc22a3Nr4a3AcadsTlr5Mmp14Ccr5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731 system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9e-1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Fcgr2aVcanEpha7Agpat2CtgfTmem176aBokRaph1Cd28Gnao1ItgamFstl3Ccnd1Mmp2Mgst1Cxcl13Fkbp4ApoeBcat2InhbaAcadmSfrp2C5ar1Slc22a5Dgat2MafbPtprjTrdnAspnFgfr2MgpLumEtv5Lrp1Spp1Ifi204Ptcd2C6Bex1Cysltr1Dpysl3Serpinf1Sfrp1Tspan12Col1a2Lamc1Loxl3Ccr1Fgfr1CtshTiam1VwfFbn1Npr3Thy1ChadCol3a1Creb3l2AcanTgfb1i1Tnfrsf12aUcp2Slit3Nbl1Zfp238EnahPtgisFlnaCol1a1Nt5eGrnAsb4Il18Prrx2Unc93b1Rnd1Nupr1Col18a1Fgf7Aldh1a1TaglnSdc2Tgm1C1qbKyC3ar1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Calibri"/>
                <w:color w:val="000066"/>
                <w:sz w:val="16"/>
                <w:szCs w:val="16"/>
              </w:rPr>
              <w:t>Sfrp4Cacna2d2Fcgr1aFrzbRunx1Pmp22GpnmbPdlim5Cdh13Timp1Tgfb1RT1-DMaOmdEgln1Gnrh1Pfkfb1Anxa2Bmp1GamtNfam1Csf1Cd4Ptgs2Tmem176bFigfP2ry12Cyp4b1Lcp1Irx4PthlhSerpine2Chi3l1Scn3bPlscr1Xylt1Hsd11b1NppaThbs4Nrxn1Stc2Dbn1Sulf2Srpx2Pls3Tbx3Runx2RelnPrkcbGas7Lgals3P2ry1Sulf1AldobG6pdEtv1Smoc1Smad7Fcer1gCol8a1Csf1rElnSat1Uchl1Tmem100Rab23MregTfAlx3Dab2FmodAnxa1Tnfrsf11bGpr183AxlMmeFzd2CnpCd44Prrx1CpDkk3Cdh22Fn1C3Lpar1CompPpargEcm1Has2Cx3cr1Ildr2PllpCcl2Itm2cCasp7Lpin1Trim16MdkNr4a3LoxAspaTlr5Ddr1Car4C1qcC1qtnf5LOC681309Mmp14C1sCcr5Fgf18Ctss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719 response to endogenous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22e-1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Abcg1CtgfEno2Gnao1Ccnd1Mmp2Mgst1Cxcl13ApoeInhbaAcadmC5ar1BckdhaHadhaGpamCacna1gAspnFgfr2MgpPtgs1Pea15aSpp1Cd55Fads1Serpinf1Gpihbp1Sfrp1Col1a2Cyp2e1Ucp3Abcb4CdaFgfr1CtshCol3a1Tgfb1i1Plod2Ucp2Slit3Col1a1GrnIl18PrkcdTxn2Fgf7Aldh1a1Casp12Sdc2C1qbSfrp4Cuzd1Cdh13Timp1Acot2Tgfb1Gnrh1Pfkfb1Ptgs2Adamtsl2Hsd11b1NppaStc2Sulf2Runx2RelnPrkcbAbca1Sulf1AldobSmad7Ltbp2Gpx3Atp1a2TfDab2Anxa1Tnfrsf11bFzd2Cd44Fn1C3Pdk4PpargHas2Cx3cr1Ccl2Lpin1Trim16MdkNr4a3LoxAcadsCar4Mmp14C1sHadhApobec1Htr1bFgf18Ctss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50 response to str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77e-1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631 fatty ac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82e-1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EhhadhAcadmHadhaGpamPtgs1MecrFads1Ucp3AcadvlHpgdsAcsf2PtgisAcacbAcsl1Tbxas1MlycdPdk3Cpt2Ankrd23HadhbAcot2Alox5Acox1Ptgs2Decr1Eci1Ephx2Fads2Ncf1Mid1ip1Abcd3Anxa1Ch25hC3Pdk4PpargAlox5apLpin1AcadsHadhEch1CratAcot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710 single-organism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8e-1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Impa2Sptlc2AspdhTgfb2Timp2Ppp1r3dLoxl2Agpat2Abcg1Adcy7Acsf3CtgfLtc4sGnao1EhhadhAtp1a3Cyb5bMmp2Mgst1Cxcl13ApoeBcat2AcadmGfpt2PtafrMe2Pon3Slc22a5Dgat2BckdhaHadhaGpamCybbPtgs1Lrp1Acy1Uap1MecrFads1Dpysl3LbpSoat1MceeCyp2e1Ucp3AcadvlCdaPpp1r1aTpm2DseGot2Npr3Thy1Col3a1HpgdsGpcpd1Acsf2PtgisAcacbCol1a1Scpep1Nt5eAcsl1Akr1b10Il18Htr2aDhrs4PrkcdTbxas1Txn2Fgf7Aldh1a1BgnMlycdPdk3Cpt2Ankrd23LipeSuclg1Nt5c1aHadhbDgat1Timp1Acot2Pla2g2dTgfb1Egln1GamtAlox5Acox1Ptgs2Aox3PthlhDecr1LOC100361830Plscr1Xylt1Hsd11b1NppaAmd1Agpat9Pcbd1Sulf2Eci1ProdhEphx2Mthfd2Bcat1Fads2RelnFuca1PrkcbClpxP2ry1Abca1Ncf1Sulf1AldobG6pdMid1ip1Gna15Loxl1Gpx3Csf1rAtp1a2Abcd3Fdft1GdaMaoaAnxa1Macrod1Ch25hMmeFzd2CnpCd44AoahCpDkk3Qrsl1Entpd1Pde11aC3Pdk4PpargLrrc16aHas2Alox5apPank1Lpin1LoxAcadsAsah2Car4HadhApobec1Ech1Prtfdc1Htr1bCratAcot7GptNckap1l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2502 development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63e-1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Fcgr2aVcanEpha7Hcn4Agpat2Csrp2CtgfTmem176aFhl1BokRaph1Cd28Gnao1ItgamFstl3Ccnd1Mmp2Mgst1Cxcl13Fkbp4ApoeBcat2InhbaAcadmHook1Sfrp2Fndc5C5ar1Slc22a5Dgat2MafbPtprjTrdnAspnFgfr2MgpLumEtv5Ptgs1Lrp1Spp1Ifi204Ptcd2S100a10Antxr1C6Msr1Bex1Cysltr1Fads1Dpysl3Serpinf1Sfrp1Tspan12Col1a2Soat1Lamc1Loxl3Ucp3Ccr1Igsf10Fgfr1CtshTiam1VwfFbn1Npr3Thy1ChadCol3a1Creb3l2AcanTgfb1i1Tnfrsf12aUcp2Slit3Nbl1Zfp238EnahPtgisFlnaCol1a1Nt5eGrnAsb4Il18Htr2aPrkcdPrrx2Unc93b1Rnd1Nupr1Col18a1Fgf7Aldh1a1Casp12Fndc3bTaglnSdc2Tgm1PrelpC1qbKyC3ar1Sfrp4Cacna2d2Fcgr1aFrzbRunx1Pmp22GpnmbPdlim5Cdh13Timp1Tgfb1RT1-DMaOmdEgln1Gnrh1Pfkfb1Anxa2Bmp1GamtNfam1Csf1Mapk12Cd4Ptgs2Tmem176bFigfFbln1P2ry12Cyp4b1Lcp1Irx4PthlhSerpine2Chi3l1Scn3bPlscr1Xylt1Hsd11b1NppaThbs4Nrxn1Amd1Stc2Dbn1Sulf2Srpx2Pls3Piwil2Tbx3PostnRunx2RelnPrkcbGas7Lgals3P2ry1Sulf1AldobG6pdEtv1Smoc1Fam3cSmad7Vat1Fcer1gCol8a1Csf1rRGD1305645ElnSat1Uchl1Tmem100Rab23MregTfAlx3Dab2FmodAnxa1Tnfrsf11bGpr183AxlMmeFzd2CnpCd44Prrx1CpDkk3Cdh22Slc26a5Fn1C3Lpar1CompPpargEcm1Has2Cx3cr1Ildr2PllpCcl2Itm2cCasp7Lpin1Trim16MdkNr4a3LoxAspaIfitm1Tlr5Ddr1Tmem119Car4C1qcAbca5C1qtnf5LOC681309Mmp14C1sCcr5Aff3Ninj2Olfml3Fgf18Ctss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2787 monocarboxylic ac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99e-1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EhhadhAcadmPon3Slc22a5HadhaGpamPtgs1MecrFads1Ucp3AcadvlDseHpgdsAcsf2PtgisAcacbScpep1Acsl1Tbxas1Aldh1a1MlycdPdk3Cpt2Ankrd23HadhbAcot2Egln1Alox5Acox1Ptgs2Decr1Eci1Ephx2Fads2Ncf1Mid1ip1Abcd3Anxa1Ch25hC3Pdk4PpargAlox5apLpin1AcadsHadhEch1CratAcot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3993 response to lipid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54e-1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bcg1CtgfLtc4sEno2Ccnd1Mmp2Mgst1ApoeInhbaAcadmCfhPtafrC5ar1Dgat2BckdhaCacna1gMgpPtgs1Spp1Fads1Serpinf1Csf2rbSfrp1LbpUcp3Abcb4Ccr1CtshUcp2Slit3Col1a1Acsl1GrnIl18Aldh1a1C1qbPdk3Sfrp4Cd14Runx1LitafTgfb1Gnrh1Pfkfb1Ptgs2Plscr1PtgfrHsd11b1Stc2RelnPrkcbAbca1AldobGpx3Anxa1Tnfrsf11bAxlFzd2CnpCd44Fn1C3Pdk4PpargCx3cr1Ccl2Trim16MdkLoxAcadsTlr5Car4Mmp14Ccr5Htr1b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082 organic ac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19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EhhadhMgst1Bcat2AcadmGfpt2Me2Pon3Slc22a5BckdhaHadhaGpamPtgs1Acy1MecrFads1Ucp3AcadvlDseGot2HpgdsAcsf2PtgisAcacbScpep1Acsl1Tbxas1Aldh1a1BgnMlycdPdk3Cpt2Ankrd23Suclg1HadhbAcot2Egln1GamtAlox5Acox1Ptgs2Decr1Plscr1Xylt1Hsd11b1Pcbd1Sulf2Eci1ProdhEphx2Mthfd2Bcat1Fads2RelnNcf1Sulf1G6pdMid1ip1Gpx3Abcd3Anxa1Ch25hQrsl1C3Pdk4PpargLrrc16aAlox5apLpin1AcadsHadhEch1Crat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7275 multicellular organismal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0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Fcgr2aVcanEpha7Hcn4Agpat2Csrp2CtgfTmem176aFhl1BokRaph1Cd28Gnao1ItgamFstl3Ccnd1Mmp2Mgst1Cxcl13Fkbp4ApoeBcat2InhbaAcadmSfrp2C5ar1Slc22a5Dgat2MafbPtprjTrdnAspnFgfr2MgpLumEtv5Lrp1Spp1Ifi204Ptcd2C6Bex1Cysltr1Dpysl3Serpinf1Sfrp1Tspan12Col1a2Lamc1Loxl3Ccr1Igsf10Fgfr1CtshTiam1VwfFbn1Npr3Thy1ChadCol3a1Creb3l2AcanTgfb1i1Tnfrsf12aUcp2Slit3Nbl1Zfp238EnahPtgisFlnaCol1a1Nt5eGrnAsb4Il18Prrx2Unc93b1Rnd1Nupr1Col18a1Fgf7Aldh1a1TaglnSdc2Tgm1C1qbKyC3ar1Sfrp4Cacna2d2Fcgr1aFrzbRunx1Pmp22GpnmbPdlim5Cdh13Timp1Tgfb1RT1-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3436 oxoac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0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EhhadhMgst1Bcat2AcadmGfpt2Me2Pon3Slc22a5BckdhaHadhaGpamPtgs1Acy1MecrFads1Ucp3AcadvlDseGot2HpgdsAcsf2PtgisAcacbScpep1Acsl1Tbxas1Aldh1a1BgnMlycdPdk3Cpt2Ankrd23Suclg1HadhbAcot2Egln1GamtAlox5Acox1Ptgs2Decr1Plscr1Xylt1Hsd11b1Pcbd1Sulf2Eci1ProdhEphx2Mthfd2Bcat1Fads2RelnNcf1Sulf1G6pdMid1ip1Gpx3Abcd3Anxa1Ch25hQrsl1C3Pdk4PpargAlox5apLpin1AcadsHadhEch1Crat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198 extracellular matrix organ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90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CtgfVtnSfrp2FapCol1a2Lamc1Col3a1AcanCol1a1Col18a1Tgfb1Anxa2Fbln1Emilin1Olfml2bSulf2Dpp4PostnLgals3Sulf1Smoc1ElnMfap5Tnfrsf11bFn1CompLoxDdr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3062 extracellular structure organ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30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CtgfVtnSfrp2FapCol1a2Lamc1Col3a1AcanCol1a1Col18a1Tgfb1Anxa2Fbln1Emilin1Olfml2bSulf2Dpp4PostnLgals3Sulf1Smoc1ElnMfap5Tnfrsf11bFn1CompLoxDdr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255 cellular lip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22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Sptlc2Agpat2Abcg1Acsf3Ltc4sEhhadhApoeAcadmDgat2HadhaGpamPtgs1MecrFads1Soat1Cyp2e1Ucp3AcadvlHpgdsAcsf2PtgisAcacbScpep1Acsl1Akr1b10Htr2aDhrs4PrkcdTbxas1Fgf7Aldh1a1MlycdPdk3Cpt2Ankrd23LipeHadhbDgat1Acot2Pla2g2dAlox5Acox1Ptgs2Decr1Plscr1Agpat9Eci1Ephx2Fads2Ncf1Mid1ip1Csf1rAbcd3Fdft1Anxa1Ch25hAoahC3Pdk4PpargAlox5apLpin1AcadsAsah2HadhEch1CratAcot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856 anatomical structure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72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Fcgr2aVcanEpha7Hcn4Agpat2Csrp2CtgfTmem176aBokRaph1Cd28Gnao1ItgamFstl3Ccnd1Mmp2Mgst1Cxcl13Fkbp4ApoeBcat2InhbaAcadmHook1Sfrp2C5ar1Slc22a5Dgat2MafbPtprjTrdnAspnFgfr2MgpLumEtv5Lrp1Spp1Ifi204Ptcd2Antxr1C6Bex1Cysltr1Dpysl3Serpinf1Sfrp1Tspan12Col1a2Lamc1Loxl3Ccr1Igsf10Fgfr1CtshTiam1VwfFbn1Npr3Thy1ChadCol3a1Creb3l2AcanTgfb1i1Tnfrsf12aUcp2Slit3Nbl1Zfp238EnahPtgisFlnaCol1a1Nt5eGrnAsb4Il18Prrx2Unc93b1Rnd1Nupr1Col18a1Fgf7Aldh1a1TaglnSdc2Tgm1C1qbKyC3ar1Sfrp4Cacna2d2Fcgr1aFrzbRunx1Pmp22GpnmbPdlim5Cdh13Timp1Tgfb1RT1-DMaOmdEgln1Gnrh1Pfkfb1Anxa2Bmp1GamtNfam1Csf1Mapk12Cd4Ptgs2Tmem176bFigfP2ry12Cyp4b1Lcp1Irx4PthlhSerpine2Chi3l1Scn3bPlscr1Xylt1Hsd11b1NppaThbs4Nrxn1Amd1Stc2Dbn1Sulf2Srpx2Pls3Piwil2Tbx3PostnRunx2RelnPrkcbGas7Lgals3P2ry1Sulf1AldobG6pdEtv1Smoc1Smad7Vat1Fcer1gCol8a1Csf1rElnSat1Uchl1Tmem100Rab23MregTfAlx3Dab2FmodAnxa1Tnfrsf11bGpr183AxlMmeFzd2CnpCd44Prrx1CpDkk3Cdh22Slc26a5Fn1C3Lpar1CompPpargEcm1Has2Cx3cr1Ildr2PllpCcl2Itm2cCasp7Lpin1Trim16MdkNr4a3LoxAspaIfitm1Tlr5Ddr1Car4C1qcC1qtnf5LOC681309Mmp14C1sCcr5Aff3Ninj2Fgf18Ctss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944 vasculature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31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Sema5aCtgfMmp2ApoeSfrp2PtprjFgfr2Lrp1C6Cysltr1Serpinf1Sfrp1Tspan12Col1a2Fgfr1CtshThy1Col3a1PtgisCol1a1Asb4Il18Prrx2Col18a1C3ar1Sfrp4Runx1Cdh13Egln1Anxa2Ptgs2FigfChi3l1Thbs4Nrxn1Srpx2Tbx3PrkcbSulf1Smad7Sat1Tmem100Fzd2Cd44Prrx1Fn1C3Ecm1Cx3cr1Ccl2LoxMmp14Fgf18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9752 carboxylic ac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51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EhhadhMgst1Bcat2AcadmGfpt2Me2Pon3Slc22a5BckdhaHadhaGpamPtgs1Acy1MecrFads1Ucp3AcadvlDseGot2HpgdsAcsf2PtgisAcacbScpep1Acsl1Tbxas1Aldh1a1MlycdPdk3Cpt2Ankrd23Suclg1HadhbAcot2Egln1GamtAlox5Acox1Ptgs2Decr1Plscr1Hsd11b1Pcbd1Eci1ProdhEphx2Mthfd2Bcat1Fads2RelnNcf1G6pdMid1ip1Gpx3Abcd3Anxa1Ch25hQrsl1C3Pdk4PpargAlox5apLpin1AcadsHadhEch1Crat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767 single-organism development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00e-1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Fcgr2aVcanEpha7Hcn4Csrp2CtgfTmem176aBokRaph1Cd28Gnao1ItgamFstl3Ccnd1Mmp2Mgst1Cxcl13Fkbp4ApoeBcat2InhbaAcadmHook1Sfrp2C5ar1Slc22a5MafbPtprjTrdnAspnFgfr2MgpEtv5Ptgs1Lrp1Spp1Ifi204Ptcd2Antxr1C6Bex1Cysltr1Fads1Dpysl3Serpinf1Sfrp1Tspan12Col1a2Lamc1Loxl3Ucp3Ccr1Igsf10Fgfr1CtshTiam1VwfFbn1Thy1ChadCol3a1AcanTgfb1i1Tnfrsf12aUcp2Slit3Nbl1Zfp238EnahPtgisFlnaCol1a1Nt5eGrnAsb4Il18Htr2aPrkcdPrrx2Unc93b1Rnd1Nupr1Col18a1Fgf7Aldh1a1Casp12TaglnSdc2Tgm1PrelpC1qbKyC3ar1Sfrp4Cacna2d2Fcgr1aFrzbRunx1Pmp22Pdlim5Cdh13Timp1Tgfb1RT1-DMaEgln1Gnrh1Pfkfb1Anxa2GamtNfam1Csf1Mapk12Cd4Ptgs2Tmem176bFigfCyp4b1Lcp1Irx4PthlhSerpine2Chi3l1Plscr1Xylt1Hsd11b1NppaThbs4Nrxn1Amd1Stc2Sulf2Srpx2Pls3Piwil2Tbx3Runx2RelnPrkcbGas7P2ry1Sulf1AldobG6pdEtv1Smoc1Smad7Fcer1gCol8a1Csf1rRGD1305645ElnSat1Uchl1Tmem100Rab23MregTfAlx3Dab2FmodAnxa1Tnfrsf11bGpr183AxlMmeFzd2CnpCd44Prrx1CpDkk3Cdh22Slc26a5Fn1C3Lpar1CompPpargEcm1Has2Cx3cr1Ildr2Ccl2Itm2cCasp7Lpin1MdkNr4a3LoxAspaIfitm1Tlr5Ddr1C1qcC1qtnf5LOC681309Mmp14Ccr5Aff3Ninj2Fgf18Ctss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1310 cellular response to organic substanc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7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Rpl3Adcy7CtgfLtc4sCcnd1Mmp2Cxcl13ApoeInhbaCfhPtafrDgat2GpamMyofCacna1gAspnFgfr2Ifi204Dpysl3Sfrp1Col1a2LbpUcp3Ccr1Fgfr1CtshCol3a1AcanTgfb1i1Plod2Ucp2Slit3PtgisCol1a1Acsl1Il18PrkcdMlxiplFgf7Casp12Pdk3Cd14Cuzd1LitafCdh13Tgfb1Ptgs2FigfCcbp2Chi3l1Adamtsl2Plscr1Hsd11b1Stc2Sulf2Runx2RelnPrkcbAbca1Sulf1AldobSmad7Ltbp2Tnfsf18Csf1rTfDab2Anxa1AxlMmeFzd2Cd44SelplgFn1Cd68Pdk4PpargEcm1Has2Cx3cr1Ccl2Lpin1Tlr5Ccr5Apobec1OsmrFgf18Ctss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2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0793 regulation of development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2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CtgfTmem176aCd28Fstl3Ccnd1Fkbp4ApoeInhbaSfrp2Fndc5MafbAspnFgfr2MgpEtv5Spp1Ifi204S100a10C6Msr1Bex1Cysltr1Dpysl3Serpinf1Sfrp1Tspan12Ccr1Fgfr1CtshTiam1Thy1Tgfb1i1Tnfrsf12aNbl1PtgisCol1a1GrnAsb4Il18Nupr1Fgf7Fndc3bC3ar1Sfrp4FrzbRunx1Pmp22Pdlim5Timp1Tgfb1RT1-DMaOmdEgln1Gnrh1Bmp1Nfam1Csf1Ptgs2Tmem176bFigfP2ry12PthlhSerpine2Chi3l1Xylt1Thbs4Nrxn1Srpx2Piwil2Tbx3Runx2RelnPrkcbGas7Sulf1Smoc1Vat1Csf1rTfDab2Tnfrsf11bAxlFzd2Cd44Slc26a5Fn1C3Lpar1PpargEcm1Cx3cr1Ccl2Itm2cLpin1Trim16AspaIfitm1C1qcAbca5Ccr5Fgf18Ncam1Nckap1l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1901700 response to oxygen-containing compound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21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dcy7CtgfLtc4sEno2Gnao1Ccnd1Mmp2Mgst1ApoeInhbaCfhPtafrC5ar1Dgat2BckdhaGpamCacna1gPtgs1Spp1Fads1Serpinf1Gpihbp1Csf2rbSfrp1Col1a2LbpCyp2e1Ucp3Ccr1CtshGot2Col3a1AcanUcp2Slit3Col1a1Acsl1GrnIl18PrkcdMlxiplOlr1Col18a1Txn2Aldh1a1Casp12Pdk3Sfrp4Cd14Runx1LitafTgfb1Egln1Gnrh1Pfkfb1Ptgs2Plscr1PtgfrHsd11b1Stc2RelnPrkcbAbca1AldobG6pdGpx3TfAnxa1AxlFzd2CnpFn1C3Pdk4PpargCx3cr1Ildr2Ccl2Trim16Tlr5C1sCcr5Apobec1Htr1b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568 blood vessel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31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Sema5aCtgfMmp2ApoeSfrp2PtprjFgfr2Lrp1C6Cysltr1Serpinf1Tspan12Col1a2Fgfr1CtshThy1Col3a1PtgisCol1a1Asb4Il18Prrx2Col18a1C3ar1Runx1Cdh13Egln1Anxa2Ptgs2FigfChi3l1Thbs4Nrxn1Srpx2Tbx3PrkcbSulf1Smad7Sat1Tmem100Cd44Prrx1Fn1C3Ecm1Cx3cr1Ccl2LoxMmp14Fgf18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54 inflammatory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0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d28ApoeCfhPtafrC5ar1Spp1C6Cd55Cysltr1Serpinf1LbpZyxCd46Ccr1PtgisS1pr3Nt5eIl18Olr1Nupr1Fcgr1aCd14Tgfb1Alox5Csf1Ptgs2Chi3l1Plscr1Ephx2Serping1Ncf1Fcer1gCsf1rTfAnxa1AxlCd44AoahFn1C3PpargEcm1Alox5apCcl2Ccr5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2000026 regulation of multicellular organismal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42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CtgfTmem176aCd28Fstl3Ccnd1Fkbp4ApoeInhbaSfrp2MafbAspnFgfr2MgpEtv5Spp1C6Bex1Cysltr1Dpysl3Serpinf1Sfrp1Tspan12Ccr1Fgfr1CtshTiam1Thy1Tgfb1i1Tnfrsf12aNbl1PtgisCol1a1GrnAsb4Nupr1Fgf7C3ar1Sfrp4FrzbRunx1Pmp22Pdlim5Timp1Tgfb1RT1-DMaOmdEgln1Gnrh1Bmp1Nfam1Csf1Ptgs2Tmem176bFigfPthlhSerpine2Chi3l1Xylt1Thbs4Nrxn1Srpx2Tbx3Runx2RelnPrkcbSulf1Csf1rTfDab2Tnfrsf11bAxlFzd2Cd44C3Lpar1PpargEcm1Cx3cr1Ccl2Itm2cTrim16AspaC1qcCcr5Fgf18Ncam1Nckap1l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0011 locomo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38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Sema5aVcanEpha7CtgfVtnItgamMmp2Cxcl13ApoeSfrp2PtafrC5ar1PtprjFapLrp1Spp1Cysltr1Dpysl3Sfrp1LbpLamc1Dnah5Ccr1Fgfr1CtshP2ry6Thy1AcanTnfrsf12aSlit3Ccl6Nbl1EnahCol1a1Tp53inp1Col18a1Fgf7Lsp1C3ar1Cdh13Timp1Tgfb1Csf1Ptgs2FigfP2ry12Thbs4Srpx2Dpp4RelnP2ry1Sulf1Nlrp10Etv1Fcer1gCsf1rAtp1a2TfDab2Itga11AxlCd44SelplgFn1C3Lpar1Ecm1Lrrc16aHas2Cx3cr1Ccl2MdkNr4a3Ifitm1Ddr1Mmp14Ccr5Abhd2Sorl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13 organ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2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VcanEpha7Agpat2CtgfTmem176aBokCd28Gnao1Fstl3Ccnd1Mmp2Mgst1Cxcl13Fkbp4Bcat2InhbaAcadmSfrp2C5ar1Slc22a5Dgat2MafbPtprjTrdnAspnFgfr2MgpLumEtv5Spp1Ifi204Ptcd2Serpinf1Sfrp1Tspan12Col1a2Loxl3Ccr1Fgfr1CtshVwfFbn1Thy1ChadCol3a1Creb3l2AcanTgfb1i1Ucp2Slit3Zfp238FlnaCol1a1Nt5eIl18Prrx2Unc93b1Nupr1Fgf7Aldh1a1TaglnTgm1C1qbKySfrp4Cacna2d2Fcgr1aFrzbRunx1GpnmbPdlim5Timp1Tgfb1RT1-DMaOmdEgln1Gnrh1Pfkfb1Bmp1GamtNfam1Csf1Cd4Ptgs2Tmem176bCyp4b1Lcp1Irx4PthlhSerpine2Chi3l1Plscr1Hsd11b1NppaStc2Sulf2Pls3Tbx3Runx2RelnPrkcbP2ry1Sulf1AldobG6pdEtv1Smoc1Smad7Fcer1gCol8a1Csf1rElnMregTfAlx3Dab2FmodAnxa1Tnfrsf11bGpr183AxlMmeFzd2CnpCd44Prrx1CpDkk3Cdh22CompPpargEcm1Has2Cx3cr1Ildr2Ccl2Casp7Lpin1Trim16MdkNr4a3LoxTlr5Ddr1Car4C1qcC1qtnf5LOC681309Mmp14Ccr5Fgf18Ctss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52 defense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2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d28Cxcl13ApoeCfhPolr3gPtafrC5ar1GpamCybbSpp1C6Cd55Cysltr1Serpinf1LbpZyxCd46Ccr1Cotl1HampClec7aPtgisS1pr3Nt5eIl18PrkcdUnc93b1Olr1Nupr1Lsp1C1qbFcgr1aCd14Tlr7Tgfb1Alox5Csf1Cd4Ptgs2Chi3l1Plscr1Ephx2Lgals3Serping1Ncf1Lyz2Nlrp10Fcer1gCsf1rTfAnxa1AxlC1qaCd44AoahFn1C3PpargEcm1Alox5apCcl2MdkIfitm1Exosc5C1qcC1sCcr5Apobec1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18 positive regulation of biologic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57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-DMaAnxa2Bmp1Nfam1Map2k6Alox5Csf1Cd4Acox1Ptgs2FigfP2ry12PthlhEmilin1Serpine2Chi3l1Scn3bPlscr1Thbs4Nrxn1Pcbd1Fitm1Sulf2Srpx2Ephx2Dpp4Piwil2Tbx3Runx2RelnPrkcbP2ry1Abca1Serping1Pdcd1lg2Sulf1Nlrp10Mid1ip1Etv1Smoc1Smad7Fcer1gCol8a1Csf1rTfDab2Anxa1Gpr183Phlda3AxlC1qaFzd2Cd44Prrx1Scn4bC3Lpar1PpargEcm1Has2Cx3cr1Alox5apCcl2Itm2cCasp7Lpin1Trim16MdkNr4a3S100a4AspaIfitm1Tlr5C1qcMmp14C1sCcr5Apobec1Avpi1Osmr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16 cartilage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63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CtgfSfrp2MgpLumFgfr1ChadCreb3l2AcanCol1a1Prrx2FrzbTimp1Tgfb1Bmp1PthlhSulf2Runx2Sulf1Cd44Prrx1CompLOC681309Fgf18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3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682 regulation of immune system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94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Fcgr2aTmem176aCd28Fstl3Cxcl13InhbaCfhPolr3gPtafrC5ar1MafbGpamPtprjIfi204C6Cd55Sfrp1LbpCd46Ccr1CtshThy1Col3a1Clec7aNbl1Il18Unc93b1C1qbC3ar1Fcgr1aRunx1Tlr7Tgfb1RT1-DMaNfam1Csf1Cd4Tmem176bFigfPlscr1Thbs4Dpp4PrkcbSerping1Pdcd1lg2Nlrp10Tnfsf18Fcer1gCsf1rAnxa1Tnfrsf11bGpr183AxlC1qaCd44C3PpargEcm1Ccl2Tlr5C1qcC1s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55 immune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27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Fcgr2aVtnCd28Cxcl13CfhPolr3gPtafrC5ar1Prg4CybbIfi204C6Cd55LbpCd46Ccr1CtshThy1Col3a1Clec7aCcl6RT1-M1-2Il18PrkcdUnc93b1C1qbC3ar1Fcgr1aCd14Tlr7Tgfb1RT1-DMaNfam1Csf1Cd4Lcp1Plscr1Dpp4PrkcbLgals3Serping1Nlrp10Tnfsf18Fcer1gCsf1rTyrobpGpr183AxlC1qaC3PpargEcm1Cx3cr1Ccl2Ifitm1C1qcC1sCcr5CtssNckap1lThbs1Sectm1b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2493 response to dru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62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Grk5Timp2Aqp7Ltc4sEno2Gnao1Ccnd1Atp1a3Mmp2Mgst1AcadmSfrp2Slc22a5HadhaCybbSfrp1Cyp2e1Abcb4AcanAcacbAcsl1Htr2aPrkcdSlc38a3Col18a1Txn2Aldh1a1Casp12LipeAcot2Tgfb1Map2k6Ptgs2Cyp4b1RelnPrkcbAbca1AldobGpx3Abcd3Anxa1Tnfrsf11bPpargCcl2Slc22a3MdkLoxCar4GabreHadhApobec1Htr1b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84 positive regulation of response to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93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CtgfCd28Cxcl13InhbaCfhPolr3gSfrp2PtafrC5ar1PtprjFgfr2Ifi204C6Cd55Sfrp1LbpCd46Ccr1Fgfr1Thy1Tgfb1i1Tnfrsf12aClec7aPtgisFlnaCol1a1Htr2aPrkcdPrrx2Unc93b1Crlf1C1qbC3ar1Sfrp4Fcgr1aTlr7LitafCdh13Tgfb1RT1-DMaNfam1Map2k6Csf1Cd4Ptgs2FigfChi3l1Plscr1Thbs4Sulf2RelnPrkcbP2ry1Serping1Sulf1Nlrp10Fcer1gCsf1rTfDab2Gpr183AxlC1qaCd44Prrx1C3Lpar1Ecm1Alox5apCcl2Trim16S100a4Tlr5C1qcC1sCcr5Avpi1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6477 cell mig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24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VcanCtgfVtnItgamMmp2Cxcl13ApoeSfrp2C5ar1PtprjFapLrp1Spp1Dpysl3Sfrp1LbpLamc1Ccr1Fgfr1CtshP2ry6Thy1AcanTnfrsf12aCcl6Nbl1Col1a1Tp53inp1Col18a1Fgf7C3ar1Cdh13Timp1Tgfb1Csf1Ptgs2FigfP2ry12Thbs4Srpx2Dpp4RelnP2ry1Sulf1Nlrp10Fcer1gCsf1rDab2Itga11AxlCd44SelplgFn1Lpar1Ecm1Lrrc16aCx3cr1Ccl2MdkIfitm1Ddr1Mmp14Ccr5Abhd2Sorl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629 lip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93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Sptlc2Agpat2Abcg1Acsf3Ltc4sEhhadhApoeAcadmDgat2HadhaGpamPtgs1Lrp1MecrFads1Soat1Cyp2e1Ucp3AcadvlHpgdsGpcpd1Acsf2PtgisAcacbScpep1Nt5eAcsl1Akr1b10Htr2aDhrs4PrkcdTbxas1Fgf7Aldh1a1MlycdPdk3Cpt2Ankrd23LipeHadhbDgat1Timp1Acot2Pla2g2dTgfb1Alox5Acox1Ptgs2Decr1Plscr1Hsd11b1Agpat9Eci1Ephx2Fads2Abca1Ncf1G6pdMid1ip1Csf1rAbcd3Fdft1Anxa1Ch25hAoahDkk3C3Pdk4PpargAlox5apLpin1AcadsAsah2HadhEch1CratAcot7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179 local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1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-DMaS100a6Slc16a10Anxa2CorinCsf1Dhrs7cCd4Ptgs2FigfP2ry12Lcp1Scara5Serpine2Chi3l1Scn3bPlscr1Elmo1Thbs4Nrxn1Fitm1Stc2Dbn1Srpx2RilpDpp4Tbx3RelnPrkcbP2ry1Abca1Sulf1Nlrp10Smad7Fcer1gCsf1rAtp1a2Abcd3Kcnt2Uchl1Rab23TfDab2Anxa1Itga11AxlCnpCd44Scrn1CpSelplgTmed3Scn4bFn1C3Lpar1PpargEcm1Lrrc16aRab31LOC100361596Has2Cx3cr1Ildr2PllpAdhfe1Ccl2Slc22a3Slc4a1Piezo2Trim16MdkIfitm1Ddr1Car4Slc25a42Abca5C1qtnf5Mmp14GabreHadhCcr5Apobec1Abhd2Htr1bActn1Sorl1Slc43a2Fxyd3Crat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14 blood vessel morph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3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oxl2Sema5aCtgfMmp2ApoeSfrp2PtprjFgfr2Lrp1C6Cysltr1Serpinf1Tspan12Fgfr1CtshThy1PtgisAsb4Il18Prrx2Col18a1C3ar1Runx1Cdh13Egln1Anxa2Ptgs2FigfChi3l1Thbs4Nrxn1Srpx2PrkcbSulf1Smad7Sat1Tmem100Prrx1Fn1C3Ecm1Cx3cr1Ccl2Mmp14Fgf18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870 cell motilit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1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VcanCtgfVtnItgamMmp2Cxcl13ApoeSfrp2C5ar1PtprjFapLrp1Spp1Dpysl3Sfrp1LbpLamc1Dnah5Ccr1Fgfr1CtshP2ry6Thy1AcanTnfrsf12aCcl6Nbl1Col1a1Tp53inp1Col18a1Fgf7C3ar1Cdh13Timp1Tgfb1Csf1Ptgs2FigfP2ry12Thbs4Srpx2Dpp4RelnP2ry1Sulf1Nlrp10Fcer1gCsf1rTfDab2Itga11AxlCd44SelplgFn1Lpar1Ecm1Lrrc16aHas2Cx3cr1Ccl2MdkIfitm1Ddr1Mmp14Ccr5Abhd2Sorl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674 localization of cell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1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VcanCtgfVtnItgamMmp2Cxcl13ApoeSfrp2C5ar1PtprjFapLrp1Spp1Dpysl3Sfrp1LbpLamc1Dnah5Ccr1Fgfr1CtshP2ry6Thy1AcanTnfrsf12aCcl6Nbl1Col1a1Tp53inp1Col18a1Fgf7C3ar1Cdh13Timp1Tgfb1Csf1Ptgs2FigfP2ry12Thbs4Srpx2Dpp4RelnP2ry1Sulf1Nlrp10Fcer1gCsf1rTfDab2Itga11AxlCd44SelplgFn1Lpar1Ecm1Lrrc16aHas2Cx3cr1Ccl2MdkIfitm1Ddr1Mmp14Ccr5Abhd2Sorl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4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61448 connective tissue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84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CtgfSfrp2Dgat2MgpLumFgfr1ChadCreb3l2AcanCol1a1Prrx2FrzbTimp1Tgfb1Bmp1Csf1PthlhSulf2Runx2Sulf1Cd44Prrx1CompLOC681309Fgf18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2359 circulatory system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4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Sema5aVcanCtgfMmp2ApoeAcadmSfrp2Slc22a5PtprjFgfr2Lrp1Ptcd2C6Cysltr1Serpinf1Sfrp1Tspan12Col1a2Fgfr1CtshFbn1Thy1Col3a1PtgisCol1a1Asb4Il18Prrx2Col18a1C3ar1Sfrp4Runx1Pdlim5Cdh13Egln1Anxa2Ptgs2FigfIrx4Chi3l1NppaThbs4Nrxn1Srpx2Tbx3PrkcbSulf1Smad7Sat1Tmem100Fzd2Cd44Prrx1Fn1C3PpargEcm1Cx3cr1Ccl2Casp7LoxMmp14Fgf18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2358 cardiovascular system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4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Sema5aVcanCtgfMmp2ApoeAcadmSfrp2Slc22a5PtprjFgfr2Lrp1Ptcd2C6Cysltr1Serpinf1Sfrp1Tspan12Col1a2Fgfr1CtshFbn1Thy1Col3a1PtgisCol1a1Asb4Il18Prrx2Col18a1C3ar1Sfrp4Runx1Pdlim5Cdh13Egln1Anxa2Ptgs2FigfIrx4Chi3l1NppaThbs4Nrxn1Srpx2Tbx3PrkcbSulf1Smad7Sat1Tmem100Fzd2Cd44Prrx1Fn1C3PpargEcm1Cx3cr1Ccl2Casp7LoxMmp14Fgf18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65008 regulation of biological qualit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57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Scn1aAbcg1Fhl1Aqp7Ccnd1Mmp2Cxcl13ApoeBcat2InhbaQsox1C5ar1Slc22a5Dgat2MafbGpamPtprjTrdnCacna1gEtv5Ptgs1Spp1Cd55Cysltr1Gpihbp1Sfrp1Col1a2AcadvlActr3bCcr1F13a1CtshHampVwfNpr3Thy1Tnfrsf12aHfe2AplnUcp2Nbl1Efemp2Zfp238FlnaPex19Scpep1Trpc6Akr1b10Il18Htr2aPrkcdMlxiplTbxas1Arpc1bCapgTxn2Fgf7Aldh1a1C3ar1Sfrp4Runx1Tlr7Pmp22Pdlim5Dgat1Timp1Tgfb1Egln1Anxa2CorinAlox5Csf1Dhrs7cCd4Acox1Ptgs2P2ry12Scara5PthlhSerpine2Scn3bPlscr1NppaNrxn1Fitm1Stc2Dbn1Ephx2Tbx3RelnPrkcbGas7P2ry1Abca1Serping1Ncf1G6pdGna15Smad7CtskFcer1gCsf1rAtp1a2ElnSypl2TfMaoaCpeb1Anxa1Tnfrsf11bAxlFzd2CnpCd44CpDkk3Entpd1Slc26a5Scn4bFn1C3Lpar1PpargLOC100361596Has2Ildr2PllpCcl2Slc22a3Piezo2AspaDdr1HadhCcr5Apobec1Ctss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2879 regulation of local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88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Scn1aSec16bAbcg1Fhl1VtnGnao1Cxcl13ApoeInhbaSfrp2Kcnk2GpamPtprjTrdnCacna1gPtgs1Pea15aLrp1Msr1Dpysl3Sfrp1LbpFndc1Ccr1CtshP2ry6Thy1AcanClec7aAplnUcp2Nbl1FlnaCol1a1Trpc6Il18Htr2aPrkcdTp53inp1Col18a1Fgf7C3ar1Sfrp4Fcgr1aCd14Runx1Tlr7LitafMyo5bCdh13Timp1Tgfb1Anxa2CorinCsf1Dhrs7cPtgs2FigfP2ry12Lcp1Serpine2Scn3bThbs4Nrxn1Fitm1Stc2Srpx2RelnPrkcbP2ry1Abca1Sulf1Nlrp10Fcer1gCsf1rAtp1a2TfDab2Anxa1Scn4bC3Lpar1PpargEcm1Has2Cx3cr1Ccl2Trim16Ifitm1Mmp14HadhCcr5Abhd2Htr1bActn1Ncam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684 positive regulation of immune system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6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d28Cxcl13CfhPolr3gPtafrC5ar1GpamPtprjIfi204C6Cd55LbpCd46Ccr1Thy1Clec7aIl18Unc93b1C1qbC3ar1Fcgr1aTlr7Tgfb1RT1-DMaNfam1Cd4FigfPlscr1Thbs4Dpp4PrkcbSerping1Pdcd1lg2Nlrp10Fcer1gGpr183AxlC1qaC3Ccl2Tlr5C1qcC1s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725 response to hormone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60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Eno2Ccnd1Mmp2ApoeInhbaAcadmBckdhaHadhaGpamCacna1gMgpPtgs1Spp1Cd55Fads1Serpinf1Sfrp1Ucp3Abcb4CtshPlod2Ucp2Slit3Col1a1GrnIl18PrkcdTxn2Aldh1a1C1qbSfrp4Cuzd1Timp1Acot2Tgfb1Gnrh1Pfkfb1Ptgs2Hsd11b1NppaStc2RelnPrkcbAldobGpx3TfAnxa1Tnfrsf11bFzd2Fn1C3Pdk4PpargCcl2Lpin1Trim16MdkNr4a3LoxAcadsCar4Mmp14HadhApobec1Htr1bCtss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653 anatomical structure morph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41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Sema5aVcanEpha7CtgfRaph1Ccnd1Mmp2ApoeInhbaSfrp2C5ar1MafbPtprjAspnFgfr2MgpEtv5Lrp1Spp1Ptcd2Antxr1C6Cysltr1Serpinf1Sfrp1Tspan12Col1a2Lamc1Loxl3Igsf10Fgfr1CtshTiam1VwfThy1ChadAcanTgfb1i1Tnfrsf12aUcp2Slit3Nbl1EnahPtgisFlnaCol1a1Asb4Il18Prrx2Col18a1Fgf7Aldh1a1Sdc2Tgm1C3ar1Sfrp4FrzbRunx1Pmp22Pdlim5Cdh13Tgfb1Egln1Pfkfb1Anxa2GamtCsf1Ptgs2FigfLcp1Irx4PthlhSerpine2Chi3l1Xylt1Thbs4Nrxn1Srpx2Tbx3Runx2RelnPrkcbGas7Sulf1Etv1Smad7Vat1Col8a1Csf1rSat1Uchl1Tmem100Rab23Alx3Dab2FmodTnfrsf11bAxlFzd2CnpCd44Prrx1Slc26a5Fn1C3CompPpargEcm1Cx3cr1Ccl2Lpin1Nr4a3Ifitm1Ddr1LOC681309Mmp14Ccr5Aff3Ninj2Fgf18Ncam1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094 positive regulation of development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93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CtgfApoeInhbaSfrp2Fndc5Fgfr2Etv5Ifi204C6Msr1Bex1Cysltr1Serpinf1Sfrp1Ccr1Fgfr1CtshTiam1Tgfb1i1Tnfrsf12aNbl1PtgisCol1a1GrnAsb4Fndc3bC3ar1Sfrp4FrzbRunx1Tgfb1RT1-DMaBmp1Csf1Ptgs2FigfSerpine2Chi3l1Nrxn1Srpx2Runx2RelnPrkcbCsf1rDab2AxlC3Lpar1PpargEcm1Cx3cr1Trim16AspaIfitm1Ccr5Fgf18Ncam1Nckap1l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83 regulation of response to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Grk5Timp2Fcgr2aEpha7CtgfCd28Fstl3Ccnd1Cxcl13ApoeInhbaCfhPolr3gSfrp2PtafrC5ar1MyofPtprjAspnFgfr2Lrp1Spp1Ifi204C6Cd55Serpinf1Sfrp1LbpZyxCd46Ccr1Fgfr1CtshThy1Col3a1Tgfb1i1Tnfrsf12aClec7aUcp2Slit3Mapk8ip1Nbl1PtgisFlnaCol1a1Nt5eIl18Htr2aPrkcdPrrx2Unc93b1Crlf1C1qbC3ar1Sfrp4Fcgr1aFrzbRunx1Tlr7LitafCyth4Cdh13Tgfb1RT1-DMaAnxa2Nfam1Map2k6Csf1Cd4Ptgs2FigfSerpine2Chi3l1Adamtsl2Plscr1Xylt1Thbs4Nrxn1Agpat9Sulf2Dpp4PostnRunx2RelnPrkcbP2ry1Abca1Serping1Sulf1Nlrp10Smad7Fcer1gCsf1rUchl1Rab23TfDab2Anxa1Gpr183Phlda3AxlC1qaCd44AoahPrrx1Dkk3C3Lpar1PpargEcm1Alox5apCcl2Trim16MdkS100a4CilpTlr5Ddit4lC1qcC1sCcr5Htr1bAvpi1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5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525 angi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19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oxl2Sema5aCtgfMmp2Sfrp2Fgfr2C6Cysltr1Serpinf1Tspan12Fgfr1CtshThy1PtgisIl18Col18a1C3ar1Runx1Cdh13Egln1Anxa2Ptgs2FigfChi3l1Thbs4Nrxn1Srpx2PrkcbSulf1Sat1Tmem100Fn1C3Ecm1Cx3cr1Ccl2Mmp14Fgf18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888 tissue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55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Sema5aAgpat2CtgfCcnd1Mmp2InhbaAcadmSfrp2Dgat2TrdnAspnFgfr2MgpLumEtv5Spp1Ptcd2Sfrp1Col1a2Loxl3Ccr1Igsf10Fgfr1CtshVwfChadCol3a1Creb3l2AcanTgfb1i1Zfp238EnahFlnaCol1a1Prrx2Unc93b1Nupr1Col18a1Fgf7Aldh1a1Tgm1KySfrp4Cacna2d2Fcgr1aFrzbRunx1GpnmbTimp1Tgfb1RT1-DMaOmdEgln1Bmp1Csf1Ptgs2Cyp4b1PthlhSerpine2Stc2Sulf2Tbx3PostnRunx2Sulf1Smad7Fcer1gCsf1rElnTmem100MregDab2Anxa1AxlFzd2Cd44Prrx1CompPpargEcm1Trim16Nr4a3Ddr1LOC681309Ninj2Fgf18Ncam1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28 cellular component move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VcanCtgfVtnItgamMmp2Cxcl13ApoeSfrp2C5ar1PtprjFapLrp1Spp1Dpysl3Sfrp1LbpLamc1Dnah5Ccr1Fgfr1CtshP2ry6Thy1AcanTnfrsf12aCcl6Nbl1EnahCol1a1Tp53inp1Col18a1Fgf7C3ar1Asb14Cdh13Timp1Tgfb1Tubb6Csf1Ptgs2FigfP2ry12Elmo1Thbs4Srpx2Dpp4RelnP2ry1Sulf1Nlrp10Fcer1gCsf1rAtp1a2Uchl1TfDab2Itga11AxlCd44SelplgFn1Lpar1Ecm1Lrrc16aHas2Cx3cr1Ccl2MdkIfitm1Ddr1Mmp14Ccr5Abhd2Actn1Sorl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70 regulation of cellular component move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88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ApoeSfrp2PtprjLrp1Dpysl3Sfrp1LbpCcr1CtshP2ry6Thy1AcanNbl1Col1a1Tp53inp1Col18a1Fgf7C3ar1Cdh13Timp1Tgfb1Csf1Ptgs2FigfScn3bThbs4Srpx2Sulf1Csf1rAtp1a2TfDab2Scn4bLpar1Ecm1Has2Cx3cr1Ccl2Ifitm1Mmp14Ccr5Abhd2Actn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2101 regulation of response to external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00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d28Cxcl13ApoeCfhPtprjSpp1C6Cd55Serpinf1LbpZyxCd46Ccr1Nbl1PtgisNt5ePrkcdC3ar1Fcgr1aCdh13Tgfb1Anxa2Ptgs2FigfSerpine2Xylt1Thbs4Nrxn1Serping1Fcer1gAnxa1AoahC3Lpar1PpargAlox5apCcl2Ccr5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062 fatty acid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96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hhadhAcadmHadhaAcadvlMlycdCpt2HadhbAcot2Acox1Decr1Eci1Abcd3Lpin1AcadsHadhEch1Acot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4070 response to organic cyclic compound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51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Eno2Gnao1Ccnd1Mmp2ApoeInhbaAcadmBckdhaTrdnCacna1gMgpLumPtgs1Pea15aSpp1Fads1Serpinf1Sfrp1Ucp3Abcb4AcanSlit3AcacbCol1a1Acsl1GrnIl18PrkcdTxn2Aldh1a1Casp12Sdc2C1qbSfrp4Tgfb1Gnrh1Pfkfb1Ptgs2Hsd11b1Stc2RelnPrkcbAbca1AldobG6pdGpx3Atp1a2TfAnxa1Tnfrsf11bFzd2Cd44Fn1C3PpargCcl2MdkLoxAcadsCar4Mmp14C1sCcr5Htr1b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2329 monocarboxylic acid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63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hhadhAcadmPon3HadhaAcadvlMlycdCpt2HadhbAcot2Acox1Decr1Eci1Abcd3Lpin1AcadsHadhEch1Acot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0776 regulation of immune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38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Fcgr2aCd28CfhPolr3gPtafrC5ar1PtprjIfi204C6Cd55LbpCd46Ccr1CtshThy1Col3a1Clec7aUnc93b1C1qbC3ar1Fcgr1aTlr7Tgfb1RT1-DMaNfam1Plscr1Dpp4PrkcbSerping1Nlrp10Fcer1gC1qaC3PpargEcm1Tlr5C1qcC1sNckap1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22603 regulation of anatomical structure morph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77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poeSfrp2AspnFgfr2Etv5Spp1C6Cysltr1Serpinf1Sfrp1Tspan12Fgfr1CtshTiam1Thy1Tgfb1i1Tnfrsf12aPtgisCol1a1Asb4Il18Fgf7C3ar1Runx1Pdlim5Tgfb1Egln1Csf1Ptgs2FigfChi3l1Xylt1Thbs4Srpx2Runx2RelnPrkcbGas7Sulf1Vat1Csf1rDab2Tnfrsf11bFzd2Cd44Slc26a5Fn1C3Ecm1Cx3cr1Ccl2Ccr5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6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2000145 regulation of cell motilit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87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ApoeSfrp2PtprjLrp1Dpysl3Sfrp1LbpCcr1CtshP2ry6Thy1AcanNbl1Col1a1Tp53inp1Col18a1Fgf7C3ar1Cdh13Timp1Tgfb1Csf1Ptgs2FigfThbs4Srpx2Sulf1Csf1rTfDab2Lpar1Ecm1Has2Cx3cr1Ccl2Ifitm1Mmp14Ccr5Abhd2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282 small molecule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37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Acsf3EhhadhApoeBcat2AcadmPon3BckdhaHadhaAcadvlGot2Akr1b10PrkcdMlycdCpt2HadhbAcot2Acox1Decr1Eci1ProdhBcat1Abcd3MaoaLpin1AcadsHadhEch1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712 single-organism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37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Acsf3EhhadhApoeBcat2AcadmPon3BckdhaHadhaAcadvlGot2Akr1b10PrkcdMlycdCpt2HadhbAcot2Acox1Decr1Eci1ProdhBcat1Abcd3MaoaLpin1AcadsHadhEch1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376 immune system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49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Fcgr2aTmem176aVtnCd28ItgamFstl3Cxcl13InhbaCfhPolr3gSfrp2PtafrC5ar1MafbPrg4GpamCybbPtprjFgfr2Spp1Ifi204C6Cd55Sfrp1LbpCd46Ccr1CtshThy1Col3a1Clec7aCcl6Nbl1RT1-M1-2Il18PrkcdUnc93b1C1qbC3ar1Fcgr1aCd14Runx1Tlr7Timp1Tgfb1RT1-DMaNfam1Csf1Cd4Tmem176bFigfLcp1Plscr1Thbs4Dpp4Runx2PrkcbLgals3Serping1Ncf1Pdcd1lg2G6pdNlrp10Tnfsf18Fcer1gCsf1rTyrobpTfAnxa1Tnfrsf11bGpr183AxlC1qaCd44SelplgC3PpargEcm1Cx3cr1Ccl2Ifitm1Tlr5Exosc5C1qcC1sCcr5Apobec1CtssNckap1lThbs1Sectm1b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673 regulation of acute inflammatory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10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fhC6Cd55Cd46Ccr1Fcgr1aPtgs2Serping1Fcer1gAnxa1C3PpargAlox5apCcr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501 skeletal system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50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CtgfMmp2Sfrp2Fgfr2MgpLumSfrp1Col1a2Fgfr1Fbn1Npr3ChadCol3a1Creb3l2AcanCol1a1Prrx2FrzbRunx1Timp1Tgfb1Bmp1PthlhSulf2Tbx3Runx2Lgals3Sulf1Alx3Cd44Prrx1CompLOC681309Fgf18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2592 homeosta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2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Scn1aAbcg1Fhl1Aqp7Cxcl13ApoeInhbaQsox1C5ar1Slc22a5Dgat2MafbGpamTrdnCacna1gSpp1Cd55Gpihbp1AcadvlCcr1CtshHampThy1Hfe2AplnUcp2Zfp238Trpc6Htr2aMlxiplTbxas1Txn2Fgf7C3ar1Sfrp4Pmp22Dgat1Timp1Tgfb1Egln1CorinCsf1Dhrs7cAcox1Ptgs2Scara5PthlhScn3bNppaNrxn1Stc2Ephx2RelnPrkcbP2ry1Abca1G6pdGna15CtskFcer1gCsf1rAtp1a2Sypl2TfAnxa1Tnfrsf11bAxlFzd2Cd44CpSlc26a5Scn4bFn1Lpar1PpargHas2Ildr2PllpCcl2Piezo2AspaCcr5CtssNckap1l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6395 carboxylic acid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0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EhhadhBcat2AcadmPon3BckdhaHadhaAcadvlGot2MlycdCpt2HadhbAcot2Acox1Decr1Eci1ProdhBcat1Abcd3Lpin1AcadsHadhEch1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6054 organic acid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0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EhhadhBcat2AcadmPon3BckdhaHadhaAcadvlGot2MlycdCpt2HadhbAcot2Acox1Decr1Eci1ProdhBcat1Abcd3Lpin1AcadsHadhEch1Acot7Gp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0778 positive regulation of immune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3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d28CfhPolr3gPtafrC5ar1PtprjIfi204C6Cd55LbpCd46Thy1Clec7aUnc93b1C1qbC3ar1Fcgr1aTlr7RT1-DMaNfam1Plscr1PrkcbSerping1Nlrp10Fcer1gC1qaC3Tlr5C1qcC1sNckap1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7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155 regulation of cell adhes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Epha7VtnFstl3Mmp2Cxcl13PtprjSpp1Fbln2Col1a1Il18PrkcdRnd1Cyth4Cdh13Tgfb1Csf1Emilin1Serpine2Dpp4Smoc1Smad7Col8a1Dab2Cd44Has2Ddr1Mmp14Ccr5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503 ossific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CtgfFstl3Mmp2Sfrp2AspnFgfr2MgpSpp1Ifi204Sfrp1Ccr1Igsf10Fgfr1AcanCol1a1Il18GpnmbTgfb1OmdCsf1Ptgs2PthlhRunx2Smoc1CtskFn1Ecm1Ifitm1Tmem119LOC681309Mmp14Fgf18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334 regulation of cell mig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67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ApoeSfrp2PtprjLrp1Dpysl3Sfrp1LbpCcr1CtshP2ry6Thy1AcanNbl1Col1a1Tp53inp1Col18a1Fgf7C3ar1Cdh13Timp1Tgfb1Csf1Ptgs2FigfThbs4Srpx2Sulf1Csf1rDab2Lpar1Ecm1Cx3cr1Ccl2Ifitm1Mmp14Ccr5Abhd2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526 acute inflammatory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68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fhC6Cd55LbpCd46Ccr1Nupr1Fcgr1aAlox5Ptgs2Plscr1Serping1Fcer1gTfAnxa1Fn1C3PpargAlox5apCcr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253 activation of immune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74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fhPtafrC5ar1PtprjIfi204C6Cd55LbpCd46Thy1Clec7aUnc93b1C1qbC3ar1Tlr7Nfam1Plscr1PrkcbSerping1Fcer1gC1qaC3Tlr5C1qcC1sNckap1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635 fatty acid beta-oxid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90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hhadhAcadmHadhaAcadvlMlycdCpt2HadhbAcox1Decr1Eci1Abcd3AcadsHadhEch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1495 cellular response to endogenous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06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CtgfMmp2Cxcl13InhbaGpamCacna1gAspnFgfr2Sfrp1Col1a2Ucp3Fgfr1CtshCol3a1Tgfb1i1Plod2Ucp2Slit3Col1a1Il18PrkcdFgf7Cuzd1Cdh13Tgfb1Ptgs2Adamtsl2Hsd11b1Sulf2Runx2RelnPrkcbSulf1AldobSmad7Ltbp2TfDab2Anxa1Fzd2Cd44Fn1Pdk4PpargHas2Cx3cr1Ccl2Lpin1Apobec1Fgf18Ctss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283 small molecule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21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Sptlc2Tgfb2Abcg1Acsf3Ltc4sApoeBcat2AcadmPtafrPtgs1MecrFads1AcadvlDseGot2HpgdsPtgisAcacbTbxas1Fgf7Aldh1a1MlycdGamtAlox5Ptgs2Plscr1ProdhMthfd2Bcat1Fads2P2ry1G6pdMid1ip1Fdft1Anxa1Ch25hDkk3Pdk4Alox5ap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0012 regulation of locomo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ApoeSfrp2PtprjLrp1Dpysl3Sfrp1LbpCcr1CtshP2ry6Thy1AcanNbl1Col1a1Tp53inp1Col18a1Fgf7C3ar1Cdh13Timp1Tgfb1Csf1Ptgs2FigfThbs4Srpx2Sulf1Csf1rTfDab2Lpar1Ecm1Has2Cx3cr1Ccl2Ifitm1Mmp14Ccr5Abhd2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1589 cell-substrate adhes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16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tgfVtnPtprjSpp1Antxr1Fbln2Lamc1Itgbl1VwfThy1Col3a1Tnfrsf12aCol1a1Cdh13Csf1Emilin1Epdr1Smoc1Col8a1Dab2AxlFn1Ddr1Mmp14Actn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8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0848 response to growth factor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92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CtgfCxcl13ApoeMyofAspnFgfr2LumSfrp1Col1a2Fgfr1Col3a1AcanTgfb1i1Col1a1Fgf7Acot2Tgfb1FigfAdamtsl2Sulf2Runx2PrkcbP2ry1Sulf1Smad7Ltbp2Dab2Fzd2Cd44Fn1Has2Cx3cr1Ccl2Fgf18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711 single-organism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17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Sptlc2Tgfb2Abcg1Acsf3Ltc4sApoeBcat2AcadmPtafrPtgs1MecrFads1AcadvlDseGot2HpgdsPtgisAcacbTbxas1Fgf7Aldh1a1MlycdGamtAlox5Ptgs2Plscr1ProdhMthfd2Bcat1Fads2P2ry1G6pdMid1ip1Fdft1Anxa1Ch25hDkk3Pdk4Alox5ap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646 anatomical structure formation involved in morph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83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Loxl2Sema5aVcanEpha7CtgfRaph1Mmp2ApoeInhbaSfrp2MafbPtprjAspnFgfr2MgpEtv5Spp1Ptcd2C6Cysltr1Serpinf1Sfrp1Tspan12Col1a2Fgfr1CtshTiam1Thy1Tnfrsf12aSlit3Nbl1EnahPtgisFlnaCol1a1Asb4Il18Prrx2Col18a1Fgf7Aldh1a1Sdc2C3ar1Sfrp4FrzbRunx1Pmp22Pdlim5Cdh13Tgfb1Egln1Anxa2Csf1Ptgs2FigfIrx4PthlhSerpine2Chi3l1Xylt1Thbs4Nrxn1Srpx2Tbx3Runx2RelnPrkcbGas7Sulf1Etv1Smad7Sat1Uchl1Tmem100Rab23Fzd2CnpCd44Prrx1Fn1C3CompEcm1Cx3cr1Ccl2Nr4a3Ifitm1Ddr1LOC681309Mmp14Ccr5Fgf18Ncam1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0896 response to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1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-M1-2Pdk1S1pr3Nt5eAcsl1GrnAsb4Il18Htr2aPrkcdMlxiplPrrx2Unc93b1Slc38a3Olr1Rnd1Nupr1Tp53inp1Col18a1Rad23aTxn2Fgf7Crlf1Aldh1a1Casp12Lsp1Sdc2Mrc1C1qbPdk3C3ar1TfecSfrp4Ankrd23Asb14LipeFcgr1aCd14FrzbCuzd1Runx1Tlr7LitafCyth4Cdh13Timp1Acot2Tgfb1RT1-DMaEgln1Gnrh1Pfkfb1Anxa2Nfam1Map2k6Alox5Csf1Cntnap5aStk38lMapk12Cd4Ptgs2FigfCcbp2P2ry12Cyp4b1Lcp1Scara5PthlhSerpine2Chi3l1Adamtsl2Plscr1Elmo1PtgfrXylt1Hsd11b1NppaThbs4Nrxn1Kcnj3Agpat9Stc2Sulf2Ephx2Mthfd2Fbxo31Dpp4PostnRunx2RelnPrkcbGpr64Lgals3P2ry1Abca1Serping1Ncf1Sulf1AldobLyz2G6pdNlrp10Gna15Etv1Smad7Ltbp2Tnfsf18Fcer1gGpx3Csf1rAtp1a2TyrobpRGD1305645Abcd3Gpx8Uchl1Tmem100Rab23TfDab2FmodAnxa1Tnfrsf11bItga11Gpr183Phlda3AxlMmeC1qaFzd2CnpCd44AoahPrrx1CpDkk3Entpd1SelplgFn1Pde11aC3Cd68Pdk4Lpar1PpargEcm1Rab31Has2Cx3cr1Ildr2PllpAlox5apCcl2Casp7Hspb3Slc22a3Lpin1Trim16MdkNr4a3LoxS100a4AcadsCilpIfitm1Tlr5Ddr1Asah2Car4Exosc5Ddit4lC1qcMmp14GabreC1sHadhCcr5Aff3Apobec1Abhd2Htr1bNinj2Avpi1OsmrOlr995Fgf18CtssNcam1Nckap1lThbs1Sectm1b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1960 response to corticosteroid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1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tgfCcnd1AcadmBckdhaCacna1gMgpPtgs1Serpinf1Ucp3Abcb4Slit3Col1a1C1qbSfrp4Tgfb1Gnrh1Pfkfb1Ptgs2RelnAldobGpx3Anxa1Fn1C3Ccl2MdkAcadsHtr1b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154 cell differenti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2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VcanEpha7Csrp2CtgfTmem176aFhl1BokRaph1Cd28Gnao1ItgamFstl3Ccnd1Mmp2Mgst1Fkbp4ApoeInhbaAcadmHook1Sfrp2Fndc5MafbPtprjTrdnFgfr2MgpEtv5Spp1Ifi204Ptcd2S100a10Antxr1Msr1Bex1Dpysl3Serpinf1Sfrp1Soat1Lamc1Loxl3Ccr1Igsf10Fgfr1Tiam1Thy1Creb3l2AcanTgfb1i1Tnfrsf12aSlit3Nbl1Zfp238EnahFlnaCol1a1GrnAsb4Il18Rnd1Nupr1Col18a1Fndc3bSdc2Tgm1KySfrp4Cacna2d2FrzbRunx1Pmp22GpnmbPdlim5Timp1Tgfb1RT1-DMaNfam1Csf1Mapk12Cd4Ptgs2Tmem176bFigfP2ry12PthlhSerpine2Plscr1Xylt1Thbs4Dbn1Sulf2Pls3Piwil2Tbx3Runx2RelnGas7Lgals3P2ry1Sulf1G6pdEtv1Smoc1Csf1rUchl1Tmem100MregTfDab2Anxa1Tnfrsf11bGpr183AxlFzd2CnpCd44Fn1Lpar1PpargIldr2Ccl2Itm2cLpin1Trim16MdkNr4a3AspaIfitm1Tmem119C1qcAbca5Mmp14C1sCcr5Fgf18Ncam1Nckap1l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4097 response to cytokine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Rpl3Gnao1Mmp2ApoeCfhIfi204Dpysl3Sfrp1Ccr1Col3a1Slit3PtgisAcsl1Il18Cd14Timp1Ptgs2FigfCcbp2Chi3l1Plscr1Xylt1AldobTnfsf18Csf1rAnxa1AxlMmeSelplgFn1PpargEcm1Has2Cx3cr1Ccl2Ifitm1Ccr5Aff3Osmr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97305 response to alcohol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dcy7CtgfEno2Ccnd1Mmp2ApoeInhbaCacna1gPtgs1Spp1Sfrp1Cyp2e1Got2Slit3GrnPrkcdAldh1a1Casp12Sfrp4Cd14Tgfb1Gnrh1Ptgs2Hsd11b1Stc2RelnPrkcbAbca1G6pdGpx3Anxa1Fzd2C3Ccl2Ccr5Apobec1Htr1b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2221 response to chemical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71 negative regulation of cellular component move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03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xcl13ApoeSfrp2PtprjLrp1Dpysl3Sfrp1Thy1AcanNbl1Tp53inp1Timp1Tgfb1Sulf1Cx3cr1Ccl2Ifitm1Ccr5Abhd2Actn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9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8610 lipid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25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ptlc2Agpat2Abcg1Acsf3Ltc4sApoeDgat2GpamPtgs1MecrFads1AcadvlHpgdsPtgisAcacbNt5eAcsl1Htr2aPrkcdTbxas1Fgf7Aldh1a1MlycdDgat1Timp1Alox5Ptgs2Plscr1Hsd11b1Agpat9Fads2G6pdMid1ip1Fdft1Anxa1Ch25hDkk3C3Pdk4Alox5ap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1363 cellular response to growth factor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53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CtgfCxcl13ApoeMyofAspnFgfr2Sfrp1Col1a2Fgfr1Col3a1AcanTgfb1i1Col1a1Fgf7Tgfb1FigfAdamtsl2Sulf2Runx2PrkcbSulf1Smad7Ltbp2Dab2Fzd2Cd44Fn1Has2Cx3cr1Ccl2Fgf18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9395 fatty acid oxid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58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hhadhAcadmHadhaAcadvlMlycdCpt2HadhbAcox1Decr1Eci1Abcd3PpargAcadsHadhEch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40 positive regulation of multicellular organism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70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Agpat2CtgfInhbaPolr3gSlc22a5GpamFgfr2Ptgs1Spp1Cysltr1Gpihbp1LbpFgfr1Clec7aAplnIl18Htr2aTbxas1C3ar1Cacna2d2Cd14Tlr7Tgfb1Alox5Csf1Ptgs2FigfSerpine2Scn3bNrxn1Sulf2Runx2RelnP2ry1Sulf1Fcer1gCsf1rTfC3Ccl2Trim16Tlr5Ccr5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5785 positive regulation of cell adhes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01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Fstl3Cxcl13PtprjSpp1Fbln2Cdh13Csf1Emilin1Smoc1Smad7Col8a1Dab2Cd44Has2Ccr5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2844 regulation of homeosta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25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Fhl1InhbaSlc22a5MafbGpamTrdnCacna1gSpp1Ccr1Thy1AplnUcp2Htr2aMlxiplTgfb1CorinDhrs7cAcox1Ptgs2Scn3bFcer1gCsf1rTfAnxa1Tnfrsf11bCd44Scn4bCcr5Nckap1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765 single-organism transpo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38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2060 wound heal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1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poeMyofPtprjIgsf10F13a1VwfCol3a1Efemp2Col1a1PrkcdFgf7Sdc2Timp1Tgfb1Anxa2P2ry12Serpine2P2ry1Serping1Fcer1gFmodAxlCd44Entpd1Fn1C3LoxDdr1Ninj2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336 negative regulation of cell mig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95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xcl13ApoeSfrp2PtprjLrp1Dpysl3Sfrp1Thy1AcanNbl1Tp53inp1Timp1Tgfb1Sulf1Cx3cr1Ccl2Ifitm1Ccr5Abhd2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4440 lipid oxid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36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hhadhAcadmHadhaAcadvlMlycdCpt2HadhbAcox1Decr1Eci1Abcd3PpargAcadsHadhEch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0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810 transpo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37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Hcn4Scn1aSec16bAbcg1CtgfFhl1Aqp7VtnGnao1Ccnd1Atp1a3Fkbp4ApoeBcat2InhbaHook1Sfrp2Slc16a7Kcnk2Slc22a5GpamSlc25a15TrdnCacna1gFgfr2Ptgs1Pea15aLrp1Erc1Fxyd2Msr1Cysltr1Gpihbp1Sfrp1LbpSoat1Clcn1Fndc1Ucp3Abcb4Ccr1Rab3il1Got2Npr3P2ry6Thy1Creb3l2Clec7aAplnUcp2Mrc2Mapk8ip1EnahFlnaCol1a1Pex19Osbpl6Trpc6Acsl1GrnIl18Htr2aPrkcdUnc93b1Slc38a3Fgf7Slc25a20Slc46a3Mrc1Slc6a6Cpt2Sfrp4Atp6ap1lCacna2d2Slc25a34Fcgr1aCd14Runx1Tlr7LitafMyo5bCyth4Cdh13Dgat1Tgfb1Sv2cRT1-DMaS100a6Slc16a10Anxa2CorinDhrs7cPtgs2P2ry12Lcp1Scara5Serpine2Chi3l1Scn3bPlscr1Elmo1Nrxn1Stc2RilpTbx3RelnPrkcbP2ry1Abca1Nlrp10Fcer1gCsf1rAtp1a2Abcd3Kcnt2Uchl1Rab23TfDab2Anxa1AxlCnpScrn1CpTmed3Scn4bC3PpargRab31Has2Ildr2PllpAdhfe1Ccl2Slc22a3Slc4a1Piezo2Trim16Ddr1Car4Slc25a42Abca5C1qtnf5GabreHadhCcr5Apobec1Htr1bSlc43a2Fxyd3Crat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1901342 regulation of vasculature develop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59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frp2C6Cysltr1Serpinf1Tspan12CtshPtgisAsb4C3ar1Runx1Egln1Ptgs2FigfChi3l1Thbs4Srpx2PrkcbSulf1C3Ecm1Cx3cr1Ccl2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242 cellular lipid ca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77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hhadhAcadmHadhaAcadvlAkr1b10PrkcdMlycdCpt2LipeHadhbAcot2Acox1Decr1Eci1Abcd3Lpin1AcadsHadhEch1Acot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45 response to steroid hormone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11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Eno2Ccnd1Mmp2AcadmBckdhaCacna1gMgpPtgs1Spp1Serpinf1Sfrp1Ucp3Abcb4Slit3Col1a1GrnAldh1a1C1qbSfrp4Tgfb1Gnrh1Pfkfb1Ptgs2Hsd11b1RelnAldobGpx3Anxa1Tnfrsf11bFn1C3PpargCcl2MdkLoxAcadsCar4Mmp14Htr1b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5595 regulation of cell differenti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11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CtgfTmem176aFstl3Ccnd1Fkbp4ApoeInhbaSfrp2Fndc5MafbFgfr2Etv5Spp1Ifi204S100a10Msr1Bex1Dpysl3Serpinf1Sfrp1Ccr1Fgfr1Tiam1Thy1Tgfb1i1Tnfrsf12aNbl1Col1a1GrnAsb4Fndc3bSfrp4FrzbRunx1Pmp22Pdlim5Tgfb1RT1-DMaNfam1Csf1Ptgs2Tmem176bP2ry12PthlhSerpine2Xylt1Piwil2Tbx3Runx2RelnSmoc1Csf1rDab2Tnfrsf11bAxlLpar1PpargItm2cLpin1Trim16AspaIfitm1C1qcAbca5Ccr5Fgf18Nckap1l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5765 regulation of angi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32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frp2C6Cysltr1Serpinf1Tspan12CtshPtgisC3ar1Runx1Egln1Ptgs2FigfChi3l1Thbs4Srpx2PrkcbSulf1C3Ecm1Cx3cr1Ccl2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887 organ morph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45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CtgfCcnd1Mmp2InhbaSfrp2C5ar1MafbAspnFgfr2Etv5Ptcd2Sfrp1Tspan12Col1a2Fgfr1CtshThy1ChadAcanUcp2Slit3Col1a1Prrx2Fgf7Aldh1a1Tgm1FrzbRunx1Tgfb1Egln1Pfkfb1GamtCsf1Lcp1Irx4PthlhTbx3Runx2PrkcbSulf1Smad7Col8a1Alx3FmodTnfrsf11bAxlFzd2Cd44Prrx1CompPpargCcl2Lpin1Nr4a3Ddr1LOC681309Fgf18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2000146 negative regulation of cell motilit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73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xcl13ApoeSfrp2PtprjLrp1Dpysl3Sfrp1Thy1AcanNbl1Tp53inp1Timp1Tgfb1Sulf1Cx3cr1Ccl2Ifitm1Ccr5Abhd2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2103 positive regulation of response to external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20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d28Cxcl13PtprjLbpCcr1C3ar1Fcgr1aCdh13Tgfb1Ptgs2FigfThbs4Fcer1gC3Lpar1Alox5apCcl2Ccr5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258 lipid modific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90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Abcg1EhhadhApoeAcadmHadhaSoat1AcadvlMlycdCpt2HadhbAcox1Decr1Eci1Ephx2Abcd3PpargAcadsHadhEch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1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7568 ag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CtgfGnao1Mmp2ApoePtgs1Lrp1Fads1Serpinf1Ucp3AcanUcp2Htr2aPrkcdCasp12PrelpC1qbTimp1Tgfb1Tbx3P2ry1RGD1305645MmeCnpCpCcl2Casp7Ccr5Ncam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636 unsaturated fatty acid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c4sPtgs1Fads1HpgdsPtgisTbxas1Alox5Ptgs2Fads2Anxa1Alox5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771 tissue remodel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1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Mmp2Spp1Sfrp1Il18BgnSfrp4Tgfb1CtskCsf1rElnTfAnxa1Tnfrsf11bAxlMmp14Htr1bCtss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2000147 positive regulation of cell motilit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19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PtprjLbpCcr1CtshP2ry6Col1a1Col18a1Fgf7C3ar1Cdh13Tgfb1Csf1Ptgs2FigfThbs4Srpx2Csf1rTfDab2Lpar1Has2Ccl2Mmp14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34 establishment of local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Hcn4Scn1aSec16bAbcg1CtgfFhl1Aqp7VtnGnao1Ccnd1Atp1a3Fkbp4ApoeBcat2InhbaHook1Sfrp2Slc16a7Kcnk2Slc22a5GpamSlc25a15TrdnCacna1gFgfr2Ptgs1Pea15aLrp1Erc1Fxyd2Msr1Cysltr1Gpihbp1Sfrp1LbpSoat1Clcn1Fndc1Ucp3Abcb4Ccr1Rab3il1Got2Npr3P2ry6Thy1Creb3l2Clec7aAplnUcp2Mrc2Mapk8ip1EnahFlnaCol1a1Pex19Osbpl6Trpc6Acsl1GrnIl18Htr2aPrkcdUnc93b1Slc38a3Fgf7Slc25a20Slc46a3Mrc1Slc6a6Cpt2Sfrp4Atp6ap1lCacna2d2Slc25a34Fcgr1aCd14Runx1Tlr7LitafMyo5bCyth4Cdh13Dgat1Tgfb1Sv2cRT1-DMaS100a6Slc16a10Anxa2CorinDhrs7cPtgs2P2ry12Lcp1Scara5Serpine2Chi3l1Scn3bPlscr1Elmo1Nrxn1Stc2RilpDpp4Tbx3RelnPrkcbP2ry1Abca1Nlrp10Fcer1gCsf1rAtp1a2Abcd3Kcnt2Uchl1Rab23TfDab2Anxa1AxlCnpScrn1CpTmed3Scn4bC3PpargRab31Has2Ildr2PllpAdhfe1Ccl2Slc22a3Slc4a1Piezo2Trim16Ddr1Car4Slc25a42Abca5C1qtnf5GabreHadhCcr5Apobec1Htr1bSlc43a2Fxyd3Crat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0727 regulation of inflammatory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5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d28ApoeCfhC6Cd55Serpinf1LbpZyxCd46Ccr1PtgisNt5eFcgr1aPtgs2Serping1Fcer1gAnxa1AoahC3PpargAlox5apCcr5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6394 carboxylic acid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Bcat2AcadmPtgs1MecrFads1AcadvlDseGot2HpgdsPtgisAcacbTbxas1Aldh1a1MlycdGamtAlox5Ptgs2Plscr1ProdhMthfd2Bcat1Fads2Mid1ip1Anxa1Ch25hPdk4Alox5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6053 organic acid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3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Bcat2AcadmPtgs1MecrFads1AcadvlDseGot2HpgdsPtgisAcacbTbxas1Aldh1a1MlycdGamtAlox5Ptgs2Plscr1ProdhMthfd2Bcat1Fads2Mid1ip1Anxa1Ch25hPdk4Alox5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3559 unsaturated fatty acid metabol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c4sPtgs1Fads1HpgdsPtgisTbxas1Alox5Acox1Ptgs2Ephx2Fads2Ncf1Anxa1Alox5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704 multi-organism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71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dcy7Fgl2Ltc4sMmp2Mgst1Cxcl13Fkbp4Xpr1CfhPtafrC5ar1Slc22a5GpamCd55Csf2rbLbpCcr1Cotl1HampClec7aUcp2GrnIl18PrkcdRad23aSfrp4LipeFcgr1aCd14Cuzd1Tlr7LitafTimp1Tgfb1Gnrh1CorinCd4Ptgs2Fbln1Serpine2Plscr1PtgfrNppaNrxn1Stc2RelnP2ry1Abca1Ncf1Lyz2Nlrp10Fcer1gGpx3AxlCnpFn1Cx3cr1Ccl2Ifitm1Tlr5Ddr1Exosc5Ccr5Apobec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2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35 chemotax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9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Sema5aEpha7ItgamCxcl13PtafrC5ar1PtprjSpp1Cysltr1LbpCcr1Slit3Ccl6Nbl1EnahFgf7Lsp1C3ar1Cdh13Tgfb1FigfThbs4RelnEtv1Fcer1gC3Lpar1Cx3cr1Ccl2Nr4a3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58 complement activation, classical pathwa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6Cd55C1qbSerping1C1qaC3C1qcC1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878 chemical homeosta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Scn1aAbcg1Fhl1Aqp7Cxcl13ApoeC5ar1Dgat2GpamTrdnCacna1gCd55Gpihbp1Ccr1CtshHampThy1Hfe2Ucp2Trpc6Htr2aMlxiplTbxas1Fgf7C3ar1Sfrp4Pmp22Dgat1Tgfb1Egln1CorinDhrs7cAcox1Scara5PthlhScn3bNppaNrxn1Stc2Ephx2RelnPrkcbP2ry1Abca1Gna15Atp1a2Sypl2TfFzd2CpSlc26a5Scn4bFn1Lpar1PpargHas2PllpCcl2Piezo2AspaCcr5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2330 tax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Sema5aEpha7ItgamCxcl13PtafrC5ar1PtprjSpp1Cysltr1LbpCcr1Slit3Ccl6Nbl1EnahFgf7Lsp1C3ar1Cdh13Tgfb1FigfThbs4RelnEtv1Fcer1gC3Lpar1Cx3cr1Ccl2Nr4a3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1396 cellular response to lipid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3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c4sMmp2ApoeInhbaCfhPtafrDgat2Cacna1gSfrp1LbpCol1a1Il18Pdk3Cd14LitafTgfb1Plscr1Hsd11b1RelnAbca1Anxa1AxlFzd2Fn1Pdk4Cx3cr1Ccl2Tlr5Ccr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272 positive regulation of cellular component movem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PtprjLbpCcr1CtshP2ry6Col1a1Col18a1Fgf7C3ar1Cdh13Tgfb1Csf1Ptgs2FigfThbs4Srpx2Csf1rTfDab2Lpar1Has2Ccl2Mmp14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5766 positive regulation of angiogenesi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15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frp2C6Cysltr1CtshPtgisC3ar1Runx1Ptgs2FigfChi3l1Srpx2PrkcbC3Ecm1Cx3cr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6043 cellular component organ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2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Sema5aCnn1VcanEpha7Fhl3Sec16bAbcg1CtgfFhl1VtnRaph1Cd28Gnao1Mmp2Mgst1Cxcl13Fkbp4ApoeInhbaAcadmHook1Sfrp2NovSlc22a5MyofPtprjFapFgfr2MgpEtv5Lrp1Spp1Ptcd2S100a10Fxyd2Antxr1Dpysl3Sfrp1Col1a2Soat1Lamc1Loxl3Tfb2mActr3bCdaFgfr1Tiam1VwfThy1Col3a1Zfp462AcanTgfb1i1Tnfrsf12aClec7aSlit3Nbl1EnahAcacbFlnaCol1a1Pex19Myo3bGrnDhrs4PrkcdArpc1bRnd1Nupr1CapgCol18a1Fgf7Panx3Aldh1a1Sdc2KySfrp4Wisp2Cacna2d2Fcgr1aCd14FrzbPmp22Tppp3Pdlim5Cdh13Dgat1Tgfb1RT1-DMaSnx10Tubb6Anxa2Stk38lAcox1Fbln1P2ry12Lcp1Scara5Decr1Emilin1Serpine2Scn3bPlscr1Elmo1Olfml2bXylt1NppaThbs4Nrxn1Pcbd1Fitm1Dbn1Sulf2Dpp4PostnRelnPrkcbGas7Lgals3P2ry1Abca1Sulf1AldobMid1ip1Etv1Smoc1Prdm5Smad7Vat1Fcer1gGpx3Csf1rAbcd3ElnUchl1Igfbp6TfMfap5Dab2Cpeb1Anxa1Tnfrsf11bAxlPfkpFzd2CnpCd44Atpaf1Qrsl1Slc26a5Fn1C3Lpar1CompPpargLrrc16aLOC100361596Alox5apCcl2Itm2cCasp7Lpin1Trim16Nr4a3LoxAcadsDdr1Abca5Acot13C1qtnf5Mmp14Ccr5Apobec1Actn1Ncam1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0017 positive regulation of locomo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PtprjLbpCcr1CtshP2ry6Col1a1Col18a1Fgf7C3ar1Cdh13Tgfb1Csf1Ptgs2FigfThbs4Srpx2Csf1rTfDab2Lpar1Has2Ccl2Mmp14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1901701 cellular response to oxygen-containing compound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dcy7Ltc4sMmp2Mgst1ApoeInhbaCfhPtafrDgat2Cacna1gSfrp1Col1a2LbpCol3a1Ucp2Col1a1Il18MlxiplPdk3Cd14LitafTgfb1Ptgs2Plscr1Hsd11b1RelnPrkcbAbca1Gpx3TfAnxa1AxlFzd2Fn1Pdk4Cx3cr1Ccl2Tlr5Ccr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3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816 cytokine produc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6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Agpat2Cd28Polr3gPtafrGpamLbpClec7aS1pr3Il18PrkcdC3ar1Cd14Tlr7LitafTgfb1Cd4Ptgs2FigfChi3l1Sulf2Abca1Sulf1G6pdNlrp10Fcer1gCsf1rAxlC3PpargCcl2Trim16Tlr5Ccr5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8283 cell prolife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1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CtgfBokCd28ItgamCcnd1ApoeInhbaSfrp2C5ar1GpamPtprjFgfr2Etv5Ptgs1Lrp1Ifi204Fxyd2Bex1Serpinf1Sfrp1Fgfr1CtshNpr3Thy1AplnSlit3Clec11aGrnIl18Htr2aPrkcdPrrx2Nupr1Tp53inp1Col18a1Fgf7Crlf1Sfrp4Wisp2FrzbRunx1Pmp22Cdh13Tgfb1Csf1Ptgs2FigfPthlhSerpine2Thbs4Dbn1Dpp4Tbx3Runx2Ncf1Pdcd1lg2Sulf1Tnfsf18Col8a1Csf1rSat1Uchl1Anxa1Gpr183AxlPrrx1PpargEcm1Has2Ccl2Ifitm1Ddr1Mmp14Ccr5Apobec1Sorl1Osmr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5597 positive regulation of cell differenti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2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CtgfApoeInhbaSfrp2Fndc5Etv5Ifi204Msr1Bex1Serpinf1Sfrp1Ccr1Fgfr1Tiam1Tgfb1i1Tnfrsf12aNbl1Col1a1Asb4Fndc3bSfrp4FrzbRunx1Tgfb1RT1-DMaCsf1Ptgs2Serpine2Runx2Csf1rDab2AxlPpargTrim16AspaIfitm1Ccr5Fgf18Nckap1l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956 complement activ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4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fhC6Cd55Cd46C1qbSerping1C1qaC3C1qcC1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0007 growth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6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Fhl1Cd53Raph1Mmp2ApoeInhbaSfrp2NovGpamPtprjFgfr2Spp1S100a10Fxyd2Sfrp1LbpCdaIgsf10Fgfr1VwfTnfrsf12aSlit3Nupr1Fgf7Wisp2Cacna2d2FrzbCdh13Tgfb1GamtCsf1Ptgs2PthlhSerpine2NppaStc2PrkcbG6pdEmp1Igfbp6MregDab2AxlCd44C3CompPpargDdr1LOC681309Mmp14Ccr5Ninj2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869 cellular development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6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Sema5aVcanEpha7Csrp2CtgfTmem176aFhl1BokRaph1Cd28Gnao1ItgamFstl3Ccnd1Mmp2Mgst1Fkbp4ApoeInhbaAcadmHook1Sfrp2Fndc5MafbPtprjTrdnFgfr2MgpEtv5Spp1Ifi204Ptcd2S100a10Antxr1Msr1Bex1Dpysl3Serpinf1Sfrp1Soat1Lamc1Loxl3Ccr1Igsf10Fgfr1Tiam1Thy1Creb3l2AcanTgfb1i1Tnfrsf12aSlit3Nbl1Zfp238EnahFlnaCol1a1GrnAsb4Il18Rnd1Nupr1Col18a1Fndc3bSdc2Tgm1KySfrp4Cacna2d2FrzbRunx1Pmp22GpnmbPdlim5Timp1Tgfb1RT1-DMaNfam1Csf1Mapk12Cd4Ptgs2Tmem176bFigfP2ry12PthlhSerpine2Plscr1Xylt1Thbs4Dbn1Sulf2Pls3Piwil2Tbx3Runx2RelnGas7Lgals3P2ry1Sulf1G6pdEtv1Smoc1Csf1rUchl1Tmem100MregTfDab2Anxa1Tnfrsf11bGpr183AxlFzd2CnpCd44Slc26a5Fn1Lpar1PpargIldr2Ccl2Itm2cLpin1Trim16MdkNr4a3AspaIfitm1Tmem119C1qcAbca5Mmp14C1sCcr5Fgf18Ncam1Nckap1l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2330 monocarboxylic acid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0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AcadmPtgs1MecrFads1AcadvlDseHpgdsPtgisAcacbTbxas1Aldh1a1MlycdAlox5Ptgs2Fads2Mid1ip1Anxa1Ch25hPdk4Alox5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628 response to abiotic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10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oxl2CtgfCcnd1Atp1a3Mmp2AcadmSfrp2Tsc22d4MyofMgpSfrp1Fndc1Ucp3Col3a1AcanTgfb1i1Plod2Ucp2PtgisCol1a1Il18PrkcdCol18a1Txn2Casp12Sdc2Pdk3TfecAnkrd23Cd14Tlr7Acot2Tgfb1Egln1Alox5Ptgs2FigfScara5Serpine2Chi3l1Plscr1Xylt1Kcnj3Stc2Mthfd2Dpp4RelnP2ry1Etv1Atp1a2TfAnxa1MmeLpar1PpargCcl2Casp7Tlr5Mmp14Ccr5Apobec1Htr1b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0876 lipid local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27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bcg1ApoeInhbaDgat2Lrp1Msr1Gpihbp1LbpSoat1Got2Osbpl6Acsl1PrkcdCpt2Runx1Dgat1Plscr1Fitm1Abca1Abcd3Anxa1C3PpargAbca5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1558 regulation of cell growth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37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Fhl1ApoeInhbaSfrp2NovPtprjSpp1S100a10Fxyd2Sfrp1CdaTnfrsf12aSlit3Wisp2FrzbCdh13Tgfb1Serpine2NppaIgfbp6Dab2Cd44PpargDdr1Mmp14Ccr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4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633 fatty acid biosynthetic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53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csf3Ltc4sPtgs1MecrFads1AcadvlHpgdsPtgisAcacbTbxas1MlycdAlox5Ptgs2Fads2Mid1ip1Anxa1Ch25hPdk4Alox5a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22 positive regulation of cellular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6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Epha7Adcy7CtgfBokVtnCd28Fstl3Ccnd1Mmp2Cxcl13ApoeInhbaSfrp2Fndc5MafbGpamPtprjCacna1gFgfr2LumEtv5Spp1Ifi204C6Msr1Bex1Elk1Dpysl3Serpinf1Sfrp1LbpSoat1Fbln2Fndc1Tfb2mCcr1Fgfr1CtshTiam1P2ry6Thy1Creb3l2Zfp462Tgfb1i1Tnfrsf12aClec7aHfe2AplnUcp2Nbl1PtgisFlnaClec11aCol1a1Myo3bAcsl1GrnAsb4Il18Htr2aPrkcdPrrx2Nupr1Tp53inp1Col18a1Rad23aFgf7Crlf1Aldh1a1Casp12Fndc3bMlycdC3ar1Sfrp4Fcgr1aCd14FrzbRunx1Tlr7LitafCdh13Tgfb1RT1-DMaAnxa2Nfam1Map2k6Csf1Cd4Ptgs2FigfPthlhEmilin1Serpine2Chi3l1Plscr1Thbs4Nrxn1Pcbd1Sulf2Srpx2Dpp4Piwil2Tbx3Runx2RelnPrkcbP2ry1Abca1Pdcd1lg2Sulf1Nlrp10Mid1ip1Etv1Smoc1Smad7Fcer1gCol8a1Csf1rTfDab2Anxa1Gpr183Phlda3AxlFzd2Cd44Prrx1C3Lpar1PpargEcm1Has2Ccl2Itm2cCasp7Lpin1Trim16MdkNr4a3S100a4AspaIfitm1Tlr5Mmp14Ccr5Apobec1Avpi1Osmr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7584 response to nutri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tc4sCcnd1AcadmSfrp2BckdhaCybbMgpSpp1Fads1Sfrp1Ucp3Col1a1Acsl1Txn2Tgfb1Alox5Ptgs2Stc2PrkcbAbca1Tnfrsf11bFzd2Cd44CpPpargCcl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0008 regulation of growth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93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Fhl1Cd53ApoeInhbaSfrp2NovGpamPtprjFgfr2Spp1S100a10Fxyd2Sfrp1LbpCdaFgfr1Tnfrsf12aSlit3Wisp2Cacna2d2FrzbCdh13Tgfb1GamtCsf1Serpine2NppaStc2PrkcbG6pdIgfbp6Dab2Cd44C3PpargDdr1Mmp14Ccr5Ncam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2127 regulation of cell prolife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0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CtgfCd28Ccnd1ApoeInhbaSfrp2GpamPtprjFgfr2Etv5Ptgs1Ifi204Fxyd2Bex1Serpinf1Sfrp1Fgfr1CtshNpr3Thy1AplnSlit3Clec11aGrnIl18Htr2aPrrx2Nupr1Tp53inp1Col18a1Fgf7Crlf1Sfrp4Wisp2FrzbRunx1Pmp22Cdh13Tgfb1Csf1Ptgs2FigfPthlhSerpine2Thbs4Dpp4Tbx3Runx2Pdcd1lg2Sulf1Tnfsf18Csf1rSat1Anxa1Gpr183Prrx1PpargEcm1Has2Ccl2Ifitm1Ddr1Ccr5Apobec1Osmr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128 regulation of cellular component organiz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3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Fhl1VtnCd28Cxcl13Fkbp4ApoeInhbaSfrp2NovPtprjFapFgfr2Etv5Lrp1Spp1S100a10Fxyd2Dpysl3Sfrp1Actr3bCdaFgfr1Tiam1Thy1Tgfb1i1Tnfrsf12aClec7aSlit3Col1a1Myo3bGrnPrkcdArpc1bCapgSfrp4Wisp2Fcgr1aCd14FrzbPmp22Pdlim5Cdh13Tgfb1Anxa2Stk38lSerpine2Xylt1NppaNrxn1Dpp4RelnGas7Mid1ip1Vat1Fcer1gCsf1rElnIgfbp6Dab2Anxa1Cd44Slc26a5Fn1C3Lpar1PpargLOC100361596Ccl2Itm2cLpin1Ddr1Mmp14Ccr5Apobec1Ncam1Nckap1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1347 regulation of defense respons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d28ApoeCfhPolr3gPtafrC6Cd55Serpinf1LbpZyxCd46Ccr1Clec7aPtgisNt5eUnc93b1Fcgr1aTlr7Ptgs2Plscr1Serping1Fcer1gAnxa1AoahC3PpargAlox5apTlr5Ccr5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7167 enzyme linked receptor protein signaling pathwa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20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Epha7CtgfFstl3InhbaSfrp2MyofPtprjAspnFgfr2Lrp1Bex1Sfrp1Col1a2Fgfr1Tiam1Col3a1Tgfb1i1Hfe2Nbl1PrkcdFgf7Cdh13Tgfb1FigfAdamtsl2NppaSulf2Runx2PrkcbSulf1Smad7Ltbp2Csf1rTfDab2AxlPdk4Ccl2CilpDdr1Fgf18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8519 negative regulation of biological proces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51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51384 response to glucocorticoid stimulu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5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cnd1AcadmBckdhaCacna1gMgpPtgs1Serpinf1Ucp3Abcb4Slit3C1qbSfrp4Tgfb1Pfkfb1Ptgs2RelnAldobGpx3Anxa1Fn1C3Ccl2MdkAcads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5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6811 ion transpo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81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Hcn4Scn1aCtgfFhl1Gnao1Atp1a3Fkbp4Slc16a7Kcnk2Slc22a5TrdnCacna1gFxyd2Cysltr1Clcn1Ucp3Ccr1Got2P2ry6Thy1Trpc6Acsl1Htr2aPrkcdSlc38a3Slc6a6Cpt2Sfrp4Atp6ap1lCacna2d2Tgfb1S100a6Dhrs7cPtgs2P2ry12Scara5Serpine2Scn3bNrxn1Stc2RelnPrkcbP2ry1Fcer1gAtp1a2Abcd3Kcnt2TfAnxa1CpScn4bPpargPllpSlc22a3Slc4a1Piezo2Car4Slc25a42GabreCcr5Htr1bSlc43a2Fxyd3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0013 negative regulation of locomo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93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xcl13ApoeSfrp2PtprjLrp1Dpysl3Sfrp1Thy1AcanNbl1Tp53inp1Timp1Tgfb1Sulf1Cx3cr1Ccl2Ifitm1Ccr5Abhd2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0942 positive regulation of cell death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35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Epha7CtgfBokMmp2ApoeInhbaSfrp2Ifi204C6Sfrp1Fndc1Tnfrsf12aUcp2PtgisIl18PrkcdNupr1Tp53inp1Col18a1Aldh1a1Casp12Sfrp4FrzbTgfb1Map2k6Ptgs2Plscr1TfAnxa1Phlda3Cd44Lpar1PpargItm2cCasp7Nr4a3Ccr5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6049 cell growth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69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Fhl1Raph1Mmp2ApoeInhbaSfrp2NovPtprjSpp1S100a10Fxyd2Sfrp1CdaTnfrsf12aSlit3Nupr1Wisp2FrzbCdh13Tgfb1Serpine2NppaEmp1Igfbp6Dab2Cd44PpargDdr1Mmp14Ccr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0243 response to organic nitroge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46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CtgfGnao1Ccnd1Mmp2Mgst1ApoeC5ar1BckdhaHadhaGpamPtgs1Pea15aCd55Fads1Gpihbp1Sfrp1Col1a2Cyp2e1Ucp3CdaCol3a1Ucp2Col1a1Il18PrkcdCasp12Sdc2Sfrp4Timp1Pfkfb1Ptgs2NppaStc2RelnPrkcbAldobAtp1a2TfAnxa1Fzd2Pdk4PpargCcl2Lpin1Trim16Nr4a3C1sHadhApobec1Htr1bNcam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8347 glial cell mig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9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canP2ry12P2ry1Fn1Ccl2Mmp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1667 response to nutrient levels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0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Ltc4sCcnd1AcadmSfrp2BckdhaGpamCybbMgpSpp1Fads1Sfrp1Ucp3Col1a1Acsl1PrkcdTxn2Acot2Tgfb1Pfkfb1Alox5Ptgs2Hsd11b1Stc2PrkcbAbca1AldobG6pdTnfrsf11bFzd2Cd44CpPdk4PpargCcl2Slc22a3Acad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0335 positive regulation of cell migr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08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VtnCxcl13PtprjLbpCcr1CtshP2ry6Col1a1Col18a1Fgf7C3ar1Cdh13Tgfb1Csf1Ptgs2FigfThbs4Srpx2Csf1rDab2Lpar1Ccl2Mmp14Nckap1l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2062 chondrocyte differentiat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24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Loxl2CtgfSfrp2Fgfr1Creb3l2AcanTgfb1PthlhSulf2Runx2Sulf1Fgf18</w:t>
            </w:r>
          </w:p>
        </w:tc>
      </w:tr>
      <w:tr>
        <w:trPr/>
        <w:tc>
          <w:tcPr>
            <w:tcW w:w="10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66"/>
                <w:sz w:val="20"/>
                <w:szCs w:val="20"/>
              </w:rPr>
              <w:t>Cellular Compone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576 extracellular reg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09e-3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tbp3Tgfb2Timp2Loxl2CdnfVcanCtgfRnase4VtnMup4Fstl3Svep1Mmp2PcolceCxcl13ApoeInhbaCfhQsox1Sfrp2Fndc5Pon3NovMyofObp3CtszFapAspnMgpLumSpp1Gdf15C6Dpysl3Serpinf1Sfrp1Col1a2LbpLamc1Fndc1Itgbl1Aebp1Loxl3FibinIgsf10F13a1CtshHampVwfFbn1ChadCol3a1AcanHfe2AplnSlit3Prrg4Ccl6Nbl1PtgisFlnaClec11aCol1a1Scpep1Nt5eGrnIl18Prss23Olr1CapgCol18a1Fgf7Crlf1BgnLOC259244PrelpC1qbPi16Fstl1Hapln1Sfrp4Wisp2LipeCd14FrzbRunx1LitafCdh13Timp1Pla2g2dTgfb1OmdGnrh1Anxa2Bmp1CorinCol14a1Csf1FigfFbln1PthlhEmilin1Serpine2Chi3l1Adamtsl2Colec11PtgfrNppaThbs4PdgfrlStc2Dpp4Epdr1PostnRelnCpxm2Lgals3Abca1Serping1Sulf1Lyz2Smoc1Fam3cLtbp2Tnfsf18CtskGpx3Col8a1RGD1305645ElnIgfbp6TfMfap5FmodAnxa1Tnfrsf11bMyocAxlScrg1C1qaCnpCol12a1CpDkk3Entpd1Fn1C3CompEcm1Ccl2MdkLoxCilpSpon1C1qcC1qtnf5LOC681309C1sActn1Olfml3Fgf18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6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421 extracellular region pa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8e-3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VcanCtgfVtnMup4Fstl3Mmp2PcolceApoeInhbaCfhQsox1Sfrp2Pon3MyofCtszFapAspnMgpLumSpp1Gdf15C6Dpysl3Serpinf1Sfrp1Col1a2LbpLamc1Aebp1CtshVwfFbn1ChadCol3a1AcanHfe2AplnSlit3Ccl6PtgisFlnaCol1a1Nt5eGrnIl18Col18a1Fgf7Crlf1BgnPrelpC1qbHapln1Sfrp4Wisp2LipeCd14FrzbRunx1Cdh13Timp1Tgfb1OmdGnrh1Anxa2Bmp1Col14a1Csf1FigfFbln1Emilin1Serpine2Chi3l1Adamtsl2Colec11NppaThbs4Dpp4PostnRelnCpxm2Lgals3Abca1Serping1Sulf1Smoc1Ltbp2Tnfsf18CtskGpx3Col8a1RGD1305645ElnIgfbp6TfMfap5FmodAnxa1Tnfrsf11bMyocAxlC1qaCnpCol12a1CpEntpd1Fn1C3CompEcm1Ccl2LoxCilpSpon1C1qcC1qtnf5Actn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31012 extracellular matrix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12e-30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VcanCtgfVtnMmp2PcolceNovAspnFgfr2MgpLumSerpinf1Sfrp1Col1a2Lamc1Aebp1VwfFbn1ChadCol3a1AcanTgfb1i1Col1a1Col18a1BgnPrelpC1qbHapln1Mmp23Runx1Timp1Tgfb1OmdAnxa2Bmp1Col14a1Fbln1Emilin1Serpine2Adamtsl2Plscr1Colec11Olfml2bThbs4PostnRelnCpxm2Mfap4Lgals3Smoc1Ltbp2Loxl1Col8a1ElnTfMfap5FmodTnfrsf11bC1qaCol12a1Entpd1Fn1CompEcm1LoxCilpSpon1C1qcC1qtnf5Mmp14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615 extracellular spac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15e-2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VcanCtgfVtnMup4Fstl3Mmp2PcolceApoeInhbaCfhQsox1Sfrp2Pon3CtszFapMgpLumSpp1Gdf15C6Dpysl3Serpinf1Sfrp1Col1a2LbpAebp1CtshFbn1Col3a1Hfe2AplnSlit3Ccl6PtgisCol1a1GrnIl18Col18a1Fgf7Crlf1C1qbSfrp4Wisp2LipeCd14FrzbCdh13Tgfb1Gnrh1Bmp1Col14a1Csf1FigfFbln1Serpine2Chi3l1NppaThbs4RelnCpxm2Abca1Serping1Sulf1Ltbp2Tnfsf18CtskGpx3RGD1305645Igfbp6TfFmodAnxa1Tnfrsf11bMyocAxlCnpCol12a1CpFn1C3CompEcm1Ccl2LoxCilpSpon1C1qtnf5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578 proteinaceous extracellular matrix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49e-2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VcanCtgfVtnMmp2AspnLumSfrp1Col1a2Lamc1VwfFbn1ChadCol3a1AcanCol1a1Col18a1BgnPrelpC1qbHapln1Runx1Timp1Tgfb1OmdAnxa2Bmp1Fbln1Emilin1Adamtsl2Colec11Thbs4PostnRelnLgals3Smoc1Col8a1ElnTfMfap5FmodTnfrsf11bC1qaCol12a1Entpd1Fn1CompEcm1LoxSpon1C1qcC1qtnf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420 extracellular matrix pa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83e-1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LumCol1a2Lamc1Fbn1Col3a1AcanCol1a1Col18a1C1qbRunx1Timp1Anxa2Bmp1Fbln1Colec11Thbs4Smoc1Col8a1ElnTfMfap5C1qaCol12a1Entpd1Fn1LoxCilpC1qcC1qtnf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9986 cell surfac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11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Abcg1Cd53Cd28ItgamApoeC5ar1PtprjFgfr2Bace2Emr1Cd55Gpihbp1Sfrp1Cd46Ccr1VwfGot2Thy1Tnfrsf12aClec7aHfe2Nt5eGrnBgnMrc1Sfrp4Wisp2Fcgr1aCd14Cdh13Tgfb1Nfam1CorinCd4P2ry12Scara5Serpine2Nrxn1Kcnj3Sulf2Dpp4Abca1Sulf1Tnfsf18Fcer1gCsf1rAxlCd44Lpar1Car4Ccr5Ctss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444 cytoplasmic pa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84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-DMaS100a6Snx10Egln1Pfkfb1Anxa2St3gal4CorinAlox5Csf1Dhrs7cMapk12Cd4Acox1Ptgs2P2ry12Cyp4b1Lcp1PthlhDecr1Serpine2Chi3l1Scn3bPlscr1Xylt1Hsd11b1NppaNrxn1Agpat9Fitm1Stc2Sulf2Eci1ProdhEphx2Mthfd2RilpLOC691083Bcat1Dpp4Epdr1Fads2Piwil2Fuca1PrkcbClpxLgals3P2ry1Abca1Ncf1Sulf1AldobLyz2G6pdLactb2Mid1ip1Fam3cVat1CtskTmbim1Tmem117Atp1a2RGD1305645Abcd3ElnUchl1Fdft1Sypl2Igfbp6Tmem100TfMaoaDab2Cpeb1Anxa1Nt5dc3MyocMacrod1Rpl3lCh25hMmePfkpCnpLdhdAtpaf1Lrrc10Qrsl1Tmed3MyotFn1Pde11aPdk4Lpar1PpargRab31Fahd1Cx3cr1Alox5apAdhfe1Itm2cCasp7Fam198bSlc4a1Lpin1S100a4AcadsTmem119Asah2Car4Slc25a42Abca5Acot13C1qtnf5LOC681309Oxnad1Mmp14Zadh2HadhCcr5Ech1Prtfdc1Actn1Sorbs2Sorl1Fxyd3Adam12CratGpr37Acot7CtssNckap1l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4459 plasma membrane par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72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Epha7Scn1aAbcg1Aqp7Cd53Cd28Gnao1ItgamAtp1a3ApoeKcnk2Slc22a5CybbMyofPtprjCacna1gFgfr2Lrp1S100a10Emr1Fxyd2Antxr1C6Cd55Cysltr1Gpihbp1Tspan12Cd46Itgbl1Abcb4Ccr1VwfNpr3P2ry6Thy1Clec7aHfe2PtgisPex19RT1-M1-2Il18Slc38a3Slc6a6Cacna2d2LipeFcgr1aGpnmbCdh13RT1-DMaS100a6Slc16a10Anxa2CorinCsf1Cd4Ptgs2P2ry12Lcp1Scara5Serpine2Scn3bPlscr1Kcne4Kcnj3Dpp4PrkcbGpr64P2ry1Abca1Ncf1G6pdNlrp10Gna15Smad7Fcer1gAtp1a2Kcnt2TfDab2Anxa1Itga11Fzd2Cd44CpSlc26a5Scn4bFn1Has2Cx3cr1Slc4a1Ddr1Car4C1qtnf5Ccr5Osmr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70062 extracellular vesicular exosom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51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PcolceMyofCol1a2Lamc1FlnaNt5eAnxa2Emilin1Dpp4Ltbp2Anxa1MyocCol12a1C3Actn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3230 extracellular organell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PcolceMyofCol1a2Lamc1FlnaNt5eAnxa2Emilin1Dpp4Ltbp2Anxa1MyocCol12a1C3Actn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7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65010 extracellular membrane-bounded organell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PcolceMyofCol1a2Lamc1FlnaNt5eAnxa2Emilin1Dpp4Ltbp2Anxa1MyocCol12a1C3Actn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737 cytoplasm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62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-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581 collage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28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LumCol1a2Col3a1Col1a1Col18a1C1qbBmp1Colec11Col8a1C1qaCol12a1LoxC1qcC1qtnf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739 mitochondrion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17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ptlc2Abcg1Acsf3BokEhhadhmrpl24Cyb5bMgst1Bcat2AcadmMe2Dgat2BckdhaHadhaGpamCybbSlc25a15Ptcd2MecrHsdl2MceeCyp2e1Fndc1Tfb2mUcp3AcadvlNudt6PhyhiplSphkapPxmp2Got2Tmem143LOC100174910Acsf2Ucp2Slit3Mapk8ip1AcacbSlc16a1Pdk1Acsl1Akr1b10GrnDhrs4L2hgdhPrkcdOsgepl1Txn2Slc25a20MlycdPdk3Cpt2LipeSlc25a34Suclg1HadhbAcot2Mapk12Acox1P2ry12Decr1Eci1ProdhMthfd2RilpLOC691083Bcat1ClpxLgals3P2ry1Lactb2Vat1Abcd3ElnTfMaoaAnxa1Nt5dc3Macrod1CnpLdhdAtpaf1Lrrc10Qrsl1Pdk4Fahd1Adhfe1Lpin1AcadsAsah2Slc25a42Acot13Oxnad1Zadh2HadhEch1Adam12Crat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604 basement membrane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8.23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Loxl2Lamc1Fbn1AcanCol18a1Runx1Timp1Anxa2Fbln1Thbs4Smoc1TfEntpd1Fn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783 endoplasmic reticulum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2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Sptlc2Agpat2Ccdc3Sec16bLtc4sAtp1a3Mgst1Fndc5Dgat2CybbTrdnCtszHhatlMgpPtgs1Bace2S100a10Fads1Soat1Cyp2e1FibinP2ry13DseVwfThy1Creb3l2Plod2Fkbp7Mapk8ip1PtgisAtp10aAcsl1PrkcdTbxas1Unc93b1Casp12Fndc3bMmp23Tlr7HadhbDgat1Dhrs7cCd4Ptgs2Cyp4b1Chi3l1Xylt1Hsd11b1Agpat9Fitm1Stc2Sulf2Dpp4Fads2Ncf1Sulf1AldobLyz2Tmem117Uchl1Fdft1MyocCh25hTmed3Alox5apTmem119Car4Fxyd3CratGpr37</w:t>
            </w:r>
          </w:p>
        </w:tc>
      </w:tr>
      <w:tr>
        <w:trPr/>
        <w:tc>
          <w:tcPr>
            <w:tcW w:w="10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66"/>
                <w:sz w:val="20"/>
                <w:szCs w:val="20"/>
              </w:rPr>
              <w:t>Molecular Func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97367 carbohydrate derivative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65e-1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VcanCtgfItgamPcolceCxcl13ApoeCfhDpysl3Lyve1Sfrp1Fgfr1AcanFgf7BgnPrelpFstl1Hapln1GpnmbPfkfb1Serpine2Chi3l1Thbs4PostnLtbp2PfkpCd44Fn1CompCcl2MdkLOC681309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539 glycosaminoglycan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81e-1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VcanCtgfItgamPcolceCxcl13ApoeCfhDpysl3Lyve1Sfrp1Fgfr1AcanFgf7BgnPrelpFstl1Hapln1GpnmbSerpine2Thbs4PostnLtbp2Cd44Fn1CompCcl2MdkLOC681309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7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1901681 sulfur compound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12e-0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tgfLtc4sItgamPcolceMgst1Cxcl13ApoeCfhDpysl3Sfrp1Fgfr1AcacbFgf7PrelpSlc6a6Fstl1GpnmbSerpine2Thbs4PostnLtbp2Gpx3Fn1CompCcl2MdkLOC681309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8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488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93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89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8201 heparin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63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tgfItgamPcolceCxcl13ApoeCfhSfrp1Fgfr1Fgf7PrelpFstl1GpnmbSerpine2Thbs4PostnLtbp2Fn1CompCcl2MdkLOC681309Ncam1Thbs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0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515 protein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65e-0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1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102 receptor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29e-07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Tgfb2Timp2CdnfEpha7CtgfVtnGnao1EhhadhCxcl13Fkbp4ApoeInhbaAnks1bSfrp2Fndc5NovPtprjSpp1Gdf15MecrSfrp1LbpItgbl1Tiam1HampVwfThy1Tgfb1i1AplnSlit3Ccl6FlnaClec11aGrnIl18Dhrs4Unc93b1Rnd1Fgf7Crlf1MlycdGpnmbMyo5bAcot2Tgfb1Gnrh1Csf1Cntnap5aAcox1FigfPthlhSerpine2Plscr1NppaThbs4Nrxn1Stc2Srpx2Ephx2Dpp4RelnPrkcbP2ry1Gna15Smad7Tnfsf18Uchl1Dab2Tnfrsf11bCd44C3PpargEcm1Ccl2Lpin1MdkS100a4Tlr5Mmp14Ech1Actn1CratFgf18Ncam1Thbs1Bmp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2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6872 metal ion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58e-06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Impa2Timp2Cndp1Loxl2VcanScn1aEno2Gnao1Atp1a3Svep1Cyb5bApoeMe2Pon3BckdhaAspnMgpPtgs1Lrp1S100a10Emr1Antxr1Acy1Fads1Col1a2Cyp2e1Loxl3F13a1Fbn1Myl9Col3a1HpgdsAcanPlod2Efhd2Slit3Fkbp7Prrg4Efemp2PtgisCol1a1Nt5ePrkcdTbxas1RGD1559864Myl1Tgm1Fstl1Cacna2d2Runx1Tppp3Nt5c1aTimp1Pla2g2dS100a6Egln1Anxa2Bmp1Alox5Stk38lMapk12Ptgs2Fbln1Aox3Cyp4b1Myl6Lcp1Plscr1Thbs4Nrxn1Pls3Ephx2Mthfd2Epdr1Fads2RelnClpxSulf1Lactb2Gna15Ltbp2Atp1a2Cd248TfAnxa1Nt5dc3Ch25hPfkpCpCdh22Fn1Pde11aCompFahd1Adhfe1LoxS100a4AspaDdr1LOC681309Mmp14C1sEch1Prtfdc1Actn1Fkbp10LOC688582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3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201 extracellular matrix structural constituent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47e-05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ol1a2Lamc1Fbn1Col3a1AcanCol1a1Emilin1ElnCol12a1Fn1Com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4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43167 ion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70e-04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Car3Impa2Grk5Timp2Cndp1Loxl2VcanEpha7Hcn4Fhl3Scn1aAbcg1Csrp2CtgfFhl1Ltc4sEno2Gnao1ItgamAtp1a3Svep1Cyb5bMmp2PcolceMgst1Cxcl13Fkbp4ApoeAcadmCfhMe2Pon3Slc22a5Actg2BckdhaHadhaCybbAspnMgpPtgs1Lrp1S100a10Emr1Arl11Adam1aTcea3Antxr1Acy1MecrFads1Dpysl3Sfrp1Col1a2Soat1Cyp2e1Aebp1Loxl3Abcb4AcadvlActr3bCdaFgfr1F13a1Fbn1Got2Myl9Col3a1Zfp462HpgdsAcanTgfb1i1Plod2Efhd2Acsf2Slit3Fkbp7Prrg4Efemp2Zfp238PtgisAcacbCol1a1Myo3bTrpc6Pdk1Nt5eAcsl1Akr1b10Htr2aPrkcdTbxas1RGD1559864Rnd1Fgf7Myl1Zdhhc9Tgm1Rnf207PrelpPdk3Fstl1Mmp23Cacna2d2Nav3Suclg1Runx1GpnmbTppp3Pdlim5Nt5c1aMyo5bHadhbDgat1Timp1Pla2g2dS100a6Snx10Egln1Tubb6Pfkfb1Anxa2Bmp1Map2k6Alox5Stk38lMapk12Cd4Acox1Ptgs2Fbln1Aox3Cyp4b1Myl6Lcp1Decr1Serpine2Chi3l1Zim1Adamtsl2Plscr1Thbs4Nrxn1ProdhPls3Ephx2Mthfd2Epdr1Fads2PostnRunx2RelnCpxm2Fuca1PrkcbClpxP2ry1Abca1Sulf1AldobLactb2Nlrp10Gna15Prdm5Vat1Ltbp2Lonrf1Gpx3Csf1rAtp1a2Abcd3Kcnt2Sat1GdaRab23Cd248TfMaoaDab2Anxa1Nt5dc3Ch25hPhlda3AxlMmePfkpLdhdCpSpag1Qrsl1Entpd1Cdh22Fn1Pde11aPdk4CompPpargRab31Fahd1Alox5apAdhfe1Ccl2Itm2cPank1Trim16MdkNr4a3LoxS100a4Trim7AspaAcadsGba3Ddr1Car4Cdkl2Abca5LOC681309Mmp14Zadh2C1sHadhApobec1Ech1Prtfdc1Htr1bActn1Sorbs2Fkbp10Adam12LOC688582GptNcam1Thbs1Tgm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5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05509 calcium ion binding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VcanSvep1AspnMgpLrp1S100a10Emr1Fbn1Myl9HpgdsAcanEfhd2Slit3Fkbp7Prrg4Efemp2RGD1559864Myl1Fstl1Runx1Tppp3Pla2g2dS100a6Anxa2Bmp1Fbln1Myl6Lcp1Plscr1Thbs4Nrxn1Pls3Epdr1Sulf1Ltbp2Cd248Anxa1Cdh22CompS100a4LOC681309Mmp14C1sActn1Fkbp10LOC68858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FF"/>
                <w:sz w:val="16"/>
                <w:szCs w:val="16"/>
                <w:u w:val="single"/>
              </w:rPr>
            </w:pPr>
            <w:hyperlink r:id="rId196">
              <w:r>
                <w:rPr>
                  <w:rStyle w:val="InternetLink"/>
                  <w:rFonts w:eastAsia="Calibri"/>
                  <w:color w:val="0000FF"/>
                  <w:sz w:val="16"/>
                  <w:u w:val="single"/>
                </w:rPr>
                <w:t>GO:0016491 oxidoreductase activity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color w:val="000066"/>
                <w:sz w:val="16"/>
                <w:szCs w:val="16"/>
              </w:rPr>
            </w:pPr>
            <w:r>
              <w:rPr>
                <w:rFonts w:eastAsia="Calibri"/>
                <w:color w:val="000066"/>
                <w:sz w:val="16"/>
                <w:szCs w:val="16"/>
              </w:rPr>
              <w:t>AspdhLoxl2EhhadhMgst1AcadmQsox1Me2BckdhaHadhaCybbPtgs1MecrFads1Hsdl2Cyp2e1Loxl3AcadvlPlod2PtgisAkr1b10Dhrs4L2hgdhTbxas1Txn2Aldh1a1HadhbEgln1Alox5Dhrs7cAcox1Ptgs2Aox3Cyp4b1Decr1Hsd11b1Pcbd1ProdhMthfd2Fads2Ncf1G6pdVat1Loxl1Gpx3Gpx8Fdft1MaoaCh25hLdhdCpAlox5apAdhfe1LoxAcadsOxnad1Zadh2Hadh</w:t>
            </w:r>
          </w:p>
        </w:tc>
      </w:tr>
    </w:tbl>
    <w:p>
      <w:pPr>
        <w:pStyle w:val="Standard"/>
        <w:spacing w:lineRule="auto" w:line="360"/>
        <w:rPr>
          <w:rFonts w:cs="Times New Roman"/>
          <w:color w:val="222222"/>
          <w:lang w:val="pl-PL"/>
        </w:rPr>
      </w:pPr>
      <w:r>
        <w:rPr>
          <w:rFonts w:cs="Times New Roman"/>
          <w:color w:val="222222"/>
          <w:lang w:val="pl-PL"/>
        </w:rPr>
      </w:r>
    </w:p>
    <w:p>
      <w:pPr>
        <w:pStyle w:val="Standard"/>
        <w:spacing w:lineRule="auto" w:line="360"/>
        <w:rPr>
          <w:rFonts w:cs="Times New Roman"/>
          <w:color w:val="222222"/>
          <w:lang w:val="pl-PL"/>
        </w:rPr>
      </w:pPr>
      <w:r>
        <w:rPr>
          <w:rFonts w:cs="Times New Roman"/>
          <w:color w:val="222222"/>
          <w:lang w:val="pl-PL"/>
        </w:rPr>
      </w:r>
    </w:p>
    <w:sectPr>
      <w:footerReference w:type="default" r:id="rId197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NagwekZnak">
    <w:name w:val="Nagłówek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term_details?term=GO:0010033&amp;session_id=" TargetMode="External"/><Relationship Id="rId3" Type="http://schemas.openxmlformats.org/officeDocument/2006/relationships/hyperlink" Target="http://amigo.geneontology.org/cgi-bin/amigo/term_details?term=GO:0009611&amp;session_id=" TargetMode="External"/><Relationship Id="rId4" Type="http://schemas.openxmlformats.org/officeDocument/2006/relationships/hyperlink" Target="http://amigo.geneontology.org/cgi-bin/amigo/term_details?term=GO:0007155&amp;session_id=" TargetMode="External"/><Relationship Id="rId5" Type="http://schemas.openxmlformats.org/officeDocument/2006/relationships/hyperlink" Target="http://amigo.geneontology.org/cgi-bin/amigo/term_details?term=GO:0022610&amp;session_id=" TargetMode="External"/><Relationship Id="rId6" Type="http://schemas.openxmlformats.org/officeDocument/2006/relationships/hyperlink" Target="http://amigo.geneontology.org/cgi-bin/amigo/term_details?term=GO:0044281&amp;session_id=" TargetMode="External"/><Relationship Id="rId7" Type="http://schemas.openxmlformats.org/officeDocument/2006/relationships/hyperlink" Target="http://amigo.geneontology.org/cgi-bin/amigo/term_details?term=GO:0070887&amp;session_id=" TargetMode="External"/><Relationship Id="rId8" Type="http://schemas.openxmlformats.org/officeDocument/2006/relationships/hyperlink" Target="http://amigo.geneontology.org/cgi-bin/amigo/term_details?term=GO:0051239&amp;session_id=" TargetMode="External"/><Relationship Id="rId9" Type="http://schemas.openxmlformats.org/officeDocument/2006/relationships/hyperlink" Target="http://amigo.geneontology.org/cgi-bin/amigo/term_details?term=GO:0009605&amp;session_id=" TargetMode="External"/><Relationship Id="rId10" Type="http://schemas.openxmlformats.org/officeDocument/2006/relationships/hyperlink" Target="http://amigo.geneontology.org/cgi-bin/amigo/term_details?term=GO:0048731&amp;session_id=" TargetMode="External"/><Relationship Id="rId11" Type="http://schemas.openxmlformats.org/officeDocument/2006/relationships/hyperlink" Target="http://amigo.geneontology.org/cgi-bin/amigo/term_details?term=GO:0009719&amp;session_id=" TargetMode="External"/><Relationship Id="rId12" Type="http://schemas.openxmlformats.org/officeDocument/2006/relationships/hyperlink" Target="http://amigo.geneontology.org/cgi-bin/amigo/term_details?term=GO:0006950&amp;session_id=" TargetMode="External"/><Relationship Id="rId13" Type="http://schemas.openxmlformats.org/officeDocument/2006/relationships/hyperlink" Target="http://amigo.geneontology.org/cgi-bin/amigo/term_details?term=GO:0006631&amp;session_id=" TargetMode="External"/><Relationship Id="rId14" Type="http://schemas.openxmlformats.org/officeDocument/2006/relationships/hyperlink" Target="http://amigo.geneontology.org/cgi-bin/amigo/term_details?term=GO:0044710&amp;session_id=" TargetMode="External"/><Relationship Id="rId15" Type="http://schemas.openxmlformats.org/officeDocument/2006/relationships/hyperlink" Target="http://amigo.geneontology.org/cgi-bin/amigo/term_details?term=GO:0032502&amp;session_id=" TargetMode="External"/><Relationship Id="rId16" Type="http://schemas.openxmlformats.org/officeDocument/2006/relationships/hyperlink" Target="http://amigo.geneontology.org/cgi-bin/amigo/term_details?term=GO:0032787&amp;session_id=" TargetMode="External"/><Relationship Id="rId17" Type="http://schemas.openxmlformats.org/officeDocument/2006/relationships/hyperlink" Target="http://amigo.geneontology.org/cgi-bin/amigo/term_details?term=GO:0033993&amp;session_id=" TargetMode="External"/><Relationship Id="rId18" Type="http://schemas.openxmlformats.org/officeDocument/2006/relationships/hyperlink" Target="http://amigo.geneontology.org/cgi-bin/amigo/term_details?term=GO:0006082&amp;session_id=" TargetMode="External"/><Relationship Id="rId19" Type="http://schemas.openxmlformats.org/officeDocument/2006/relationships/hyperlink" Target="http://amigo.geneontology.org/cgi-bin/amigo/term_details?term=GO:0007275&amp;session_id=" TargetMode="External"/><Relationship Id="rId20" Type="http://schemas.openxmlformats.org/officeDocument/2006/relationships/hyperlink" Target="http://amigo.geneontology.org/cgi-bin/amigo/term_details?term=GO:0043436&amp;session_id=" TargetMode="External"/><Relationship Id="rId21" Type="http://schemas.openxmlformats.org/officeDocument/2006/relationships/hyperlink" Target="http://amigo.geneontology.org/cgi-bin/amigo/term_details?term=GO:0030198&amp;session_id=" TargetMode="External"/><Relationship Id="rId22" Type="http://schemas.openxmlformats.org/officeDocument/2006/relationships/hyperlink" Target="http://amigo.geneontology.org/cgi-bin/amigo/term_details?term=GO:0043062&amp;session_id=" TargetMode="External"/><Relationship Id="rId23" Type="http://schemas.openxmlformats.org/officeDocument/2006/relationships/hyperlink" Target="http://amigo.geneontology.org/cgi-bin/amigo/term_details?term=GO:0044255&amp;session_id=" TargetMode="External"/><Relationship Id="rId24" Type="http://schemas.openxmlformats.org/officeDocument/2006/relationships/hyperlink" Target="http://amigo.geneontology.org/cgi-bin/amigo/term_details?term=GO:0048856&amp;session_id=" TargetMode="External"/><Relationship Id="rId25" Type="http://schemas.openxmlformats.org/officeDocument/2006/relationships/hyperlink" Target="http://amigo.geneontology.org/cgi-bin/amigo/term_details?term=GO:0001944&amp;session_id=" TargetMode="External"/><Relationship Id="rId26" Type="http://schemas.openxmlformats.org/officeDocument/2006/relationships/hyperlink" Target="http://amigo.geneontology.org/cgi-bin/amigo/term_details?term=GO:0019752&amp;session_id=" TargetMode="External"/><Relationship Id="rId27" Type="http://schemas.openxmlformats.org/officeDocument/2006/relationships/hyperlink" Target="http://amigo.geneontology.org/cgi-bin/amigo/term_details?term=GO:0044767&amp;session_id=" TargetMode="External"/><Relationship Id="rId28" Type="http://schemas.openxmlformats.org/officeDocument/2006/relationships/hyperlink" Target="http://amigo.geneontology.org/cgi-bin/amigo/term_details?term=GO:0071310&amp;session_id=" TargetMode="External"/><Relationship Id="rId29" Type="http://schemas.openxmlformats.org/officeDocument/2006/relationships/hyperlink" Target="http://amigo.geneontology.org/cgi-bin/amigo/term_details?term=GO:0050793&amp;session_id=" TargetMode="External"/><Relationship Id="rId30" Type="http://schemas.openxmlformats.org/officeDocument/2006/relationships/hyperlink" Target="http://amigo.geneontology.org/cgi-bin/amigo/term_details?term=GO:1901700&amp;session_id=" TargetMode="External"/><Relationship Id="rId31" Type="http://schemas.openxmlformats.org/officeDocument/2006/relationships/hyperlink" Target="http://amigo.geneontology.org/cgi-bin/amigo/term_details?term=GO:0001568&amp;session_id=" TargetMode="External"/><Relationship Id="rId32" Type="http://schemas.openxmlformats.org/officeDocument/2006/relationships/hyperlink" Target="http://amigo.geneontology.org/cgi-bin/amigo/term_details?term=GO:0006954&amp;session_id=" TargetMode="External"/><Relationship Id="rId33" Type="http://schemas.openxmlformats.org/officeDocument/2006/relationships/hyperlink" Target="http://amigo.geneontology.org/cgi-bin/amigo/term_details?term=GO:2000026&amp;session_id=" TargetMode="External"/><Relationship Id="rId34" Type="http://schemas.openxmlformats.org/officeDocument/2006/relationships/hyperlink" Target="http://amigo.geneontology.org/cgi-bin/amigo/term_details?term=GO:0040011&amp;session_id=" TargetMode="External"/><Relationship Id="rId35" Type="http://schemas.openxmlformats.org/officeDocument/2006/relationships/hyperlink" Target="http://amigo.geneontology.org/cgi-bin/amigo/term_details?term=GO:0048513&amp;session_id=" TargetMode="External"/><Relationship Id="rId36" Type="http://schemas.openxmlformats.org/officeDocument/2006/relationships/hyperlink" Target="http://amigo.geneontology.org/cgi-bin/amigo/term_details?term=GO:0006952&amp;session_id=" TargetMode="External"/><Relationship Id="rId37" Type="http://schemas.openxmlformats.org/officeDocument/2006/relationships/hyperlink" Target="http://amigo.geneontology.org/cgi-bin/amigo/term_details?term=GO:0048518&amp;session_id=" TargetMode="External"/><Relationship Id="rId38" Type="http://schemas.openxmlformats.org/officeDocument/2006/relationships/hyperlink" Target="http://amigo.geneontology.org/cgi-bin/amigo/term_details?term=GO:0051216&amp;session_id=" TargetMode="External"/><Relationship Id="rId39" Type="http://schemas.openxmlformats.org/officeDocument/2006/relationships/hyperlink" Target="http://amigo.geneontology.org/cgi-bin/amigo/term_details?term=GO:0002682&amp;session_id=" TargetMode="External"/><Relationship Id="rId40" Type="http://schemas.openxmlformats.org/officeDocument/2006/relationships/hyperlink" Target="http://amigo.geneontology.org/cgi-bin/amigo/term_details?term=GO:0006955&amp;session_id=" TargetMode="External"/><Relationship Id="rId41" Type="http://schemas.openxmlformats.org/officeDocument/2006/relationships/hyperlink" Target="http://amigo.geneontology.org/cgi-bin/amigo/term_details?term=GO:0042493&amp;session_id=" TargetMode="External"/><Relationship Id="rId42" Type="http://schemas.openxmlformats.org/officeDocument/2006/relationships/hyperlink" Target="http://amigo.geneontology.org/cgi-bin/amigo/term_details?term=GO:0048584&amp;session_id=" TargetMode="External"/><Relationship Id="rId43" Type="http://schemas.openxmlformats.org/officeDocument/2006/relationships/hyperlink" Target="http://amigo.geneontology.org/cgi-bin/amigo/term_details?term=GO:0016477&amp;session_id=" TargetMode="External"/><Relationship Id="rId44" Type="http://schemas.openxmlformats.org/officeDocument/2006/relationships/hyperlink" Target="http://amigo.geneontology.org/cgi-bin/amigo/term_details?term=GO:0006629&amp;session_id=" TargetMode="External"/><Relationship Id="rId45" Type="http://schemas.openxmlformats.org/officeDocument/2006/relationships/hyperlink" Target="http://amigo.geneontology.org/cgi-bin/amigo/term_details?term=GO:0051179&amp;session_id=" TargetMode="External"/><Relationship Id="rId46" Type="http://schemas.openxmlformats.org/officeDocument/2006/relationships/hyperlink" Target="http://amigo.geneontology.org/cgi-bin/amigo/term_details?term=GO:0048514&amp;session_id=" TargetMode="External"/><Relationship Id="rId47" Type="http://schemas.openxmlformats.org/officeDocument/2006/relationships/hyperlink" Target="http://amigo.geneontology.org/cgi-bin/amigo/term_details?term=GO:0048870&amp;session_id=" TargetMode="External"/><Relationship Id="rId48" Type="http://schemas.openxmlformats.org/officeDocument/2006/relationships/hyperlink" Target="http://amigo.geneontology.org/cgi-bin/amigo/term_details?term=GO:0051674&amp;session_id=" TargetMode="External"/><Relationship Id="rId49" Type="http://schemas.openxmlformats.org/officeDocument/2006/relationships/hyperlink" Target="http://amigo.geneontology.org/cgi-bin/amigo/term_details?term=GO:0061448&amp;session_id=" TargetMode="External"/><Relationship Id="rId50" Type="http://schemas.openxmlformats.org/officeDocument/2006/relationships/hyperlink" Target="http://amigo.geneontology.org/cgi-bin/amigo/term_details?term=GO:0072359&amp;session_id=" TargetMode="External"/><Relationship Id="rId51" Type="http://schemas.openxmlformats.org/officeDocument/2006/relationships/hyperlink" Target="http://amigo.geneontology.org/cgi-bin/amigo/term_details?term=GO:0072358&amp;session_id=" TargetMode="External"/><Relationship Id="rId52" Type="http://schemas.openxmlformats.org/officeDocument/2006/relationships/hyperlink" Target="http://amigo.geneontology.org/cgi-bin/amigo/term_details?term=GO:0065008&amp;session_id=" TargetMode="External"/><Relationship Id="rId53" Type="http://schemas.openxmlformats.org/officeDocument/2006/relationships/hyperlink" Target="http://amigo.geneontology.org/cgi-bin/amigo/term_details?term=GO:0032879&amp;session_id=" TargetMode="External"/><Relationship Id="rId54" Type="http://schemas.openxmlformats.org/officeDocument/2006/relationships/hyperlink" Target="http://amigo.geneontology.org/cgi-bin/amigo/term_details?term=GO:0002684&amp;session_id=" TargetMode="External"/><Relationship Id="rId55" Type="http://schemas.openxmlformats.org/officeDocument/2006/relationships/hyperlink" Target="http://amigo.geneontology.org/cgi-bin/amigo/term_details?term=GO:0009725&amp;session_id=" TargetMode="External"/><Relationship Id="rId56" Type="http://schemas.openxmlformats.org/officeDocument/2006/relationships/hyperlink" Target="http://amigo.geneontology.org/cgi-bin/amigo/term_details?term=GO:0009653&amp;session_id=" TargetMode="External"/><Relationship Id="rId57" Type="http://schemas.openxmlformats.org/officeDocument/2006/relationships/hyperlink" Target="http://amigo.geneontology.org/cgi-bin/amigo/term_details?term=GO:0051094&amp;session_id=" TargetMode="External"/><Relationship Id="rId58" Type="http://schemas.openxmlformats.org/officeDocument/2006/relationships/hyperlink" Target="http://amigo.geneontology.org/cgi-bin/amigo/term_details?term=GO:0048583&amp;session_id=" TargetMode="External"/><Relationship Id="rId59" Type="http://schemas.openxmlformats.org/officeDocument/2006/relationships/hyperlink" Target="http://amigo.geneontology.org/cgi-bin/amigo/term_details?term=GO:0001525&amp;session_id=" TargetMode="External"/><Relationship Id="rId60" Type="http://schemas.openxmlformats.org/officeDocument/2006/relationships/hyperlink" Target="http://amigo.geneontology.org/cgi-bin/amigo/term_details?term=GO:0009888&amp;session_id=" TargetMode="External"/><Relationship Id="rId61" Type="http://schemas.openxmlformats.org/officeDocument/2006/relationships/hyperlink" Target="http://amigo.geneontology.org/cgi-bin/amigo/term_details?term=GO:0006928&amp;session_id=" TargetMode="External"/><Relationship Id="rId62" Type="http://schemas.openxmlformats.org/officeDocument/2006/relationships/hyperlink" Target="http://amigo.geneontology.org/cgi-bin/amigo/term_details?term=GO:0051270&amp;session_id=" TargetMode="External"/><Relationship Id="rId63" Type="http://schemas.openxmlformats.org/officeDocument/2006/relationships/hyperlink" Target="http://amigo.geneontology.org/cgi-bin/amigo/term_details?term=GO:0032101&amp;session_id=" TargetMode="External"/><Relationship Id="rId64" Type="http://schemas.openxmlformats.org/officeDocument/2006/relationships/hyperlink" Target="http://amigo.geneontology.org/cgi-bin/amigo/term_details?term=GO:0009062&amp;session_id=" TargetMode="External"/><Relationship Id="rId65" Type="http://schemas.openxmlformats.org/officeDocument/2006/relationships/hyperlink" Target="http://amigo.geneontology.org/cgi-bin/amigo/term_details?term=GO:0014070&amp;session_id=" TargetMode="External"/><Relationship Id="rId66" Type="http://schemas.openxmlformats.org/officeDocument/2006/relationships/hyperlink" Target="http://amigo.geneontology.org/cgi-bin/amigo/term_details?term=GO:0072329&amp;session_id=" TargetMode="External"/><Relationship Id="rId67" Type="http://schemas.openxmlformats.org/officeDocument/2006/relationships/hyperlink" Target="http://amigo.geneontology.org/cgi-bin/amigo/term_details?term=GO:0050776&amp;session_id=" TargetMode="External"/><Relationship Id="rId68" Type="http://schemas.openxmlformats.org/officeDocument/2006/relationships/hyperlink" Target="http://amigo.geneontology.org/cgi-bin/amigo/term_details?term=GO:0022603&amp;session_id=" TargetMode="External"/><Relationship Id="rId69" Type="http://schemas.openxmlformats.org/officeDocument/2006/relationships/hyperlink" Target="http://amigo.geneontology.org/cgi-bin/amigo/term_details?term=GO:2000145&amp;session_id=" TargetMode="External"/><Relationship Id="rId70" Type="http://schemas.openxmlformats.org/officeDocument/2006/relationships/hyperlink" Target="http://amigo.geneontology.org/cgi-bin/amigo/term_details?term=GO:0044282&amp;session_id=" TargetMode="External"/><Relationship Id="rId71" Type="http://schemas.openxmlformats.org/officeDocument/2006/relationships/hyperlink" Target="http://amigo.geneontology.org/cgi-bin/amigo/term_details?term=GO:0044712&amp;session_id=" TargetMode="External"/><Relationship Id="rId72" Type="http://schemas.openxmlformats.org/officeDocument/2006/relationships/hyperlink" Target="http://amigo.geneontology.org/cgi-bin/amigo/term_details?term=GO:0002376&amp;session_id=" TargetMode="External"/><Relationship Id="rId73" Type="http://schemas.openxmlformats.org/officeDocument/2006/relationships/hyperlink" Target="http://amigo.geneontology.org/cgi-bin/amigo/term_details?term=GO:0002673&amp;session_id=" TargetMode="External"/><Relationship Id="rId74" Type="http://schemas.openxmlformats.org/officeDocument/2006/relationships/hyperlink" Target="http://amigo.geneontology.org/cgi-bin/amigo/term_details?term=GO:0001501&amp;session_id=" TargetMode="External"/><Relationship Id="rId75" Type="http://schemas.openxmlformats.org/officeDocument/2006/relationships/hyperlink" Target="http://amigo.geneontology.org/cgi-bin/amigo/term_details?term=GO:0042592&amp;session_id=" TargetMode="External"/><Relationship Id="rId76" Type="http://schemas.openxmlformats.org/officeDocument/2006/relationships/hyperlink" Target="http://amigo.geneontology.org/cgi-bin/amigo/term_details?term=GO:0046395&amp;session_id=" TargetMode="External"/><Relationship Id="rId77" Type="http://schemas.openxmlformats.org/officeDocument/2006/relationships/hyperlink" Target="http://amigo.geneontology.org/cgi-bin/amigo/term_details?term=GO:0016054&amp;session_id=" TargetMode="External"/><Relationship Id="rId78" Type="http://schemas.openxmlformats.org/officeDocument/2006/relationships/hyperlink" Target="http://amigo.geneontology.org/cgi-bin/amigo/term_details?term=GO:0050778&amp;session_id=" TargetMode="External"/><Relationship Id="rId79" Type="http://schemas.openxmlformats.org/officeDocument/2006/relationships/hyperlink" Target="http://amigo.geneontology.org/cgi-bin/amigo/term_details?term=GO:0030155&amp;session_id=" TargetMode="External"/><Relationship Id="rId80" Type="http://schemas.openxmlformats.org/officeDocument/2006/relationships/hyperlink" Target="http://amigo.geneontology.org/cgi-bin/amigo/term_details?term=GO:0001503&amp;session_id=" TargetMode="External"/><Relationship Id="rId81" Type="http://schemas.openxmlformats.org/officeDocument/2006/relationships/hyperlink" Target="http://amigo.geneontology.org/cgi-bin/amigo/term_details?term=GO:0030334&amp;session_id=" TargetMode="External"/><Relationship Id="rId82" Type="http://schemas.openxmlformats.org/officeDocument/2006/relationships/hyperlink" Target="http://amigo.geneontology.org/cgi-bin/amigo/term_details?term=GO:0002526&amp;session_id=" TargetMode="External"/><Relationship Id="rId83" Type="http://schemas.openxmlformats.org/officeDocument/2006/relationships/hyperlink" Target="http://amigo.geneontology.org/cgi-bin/amigo/term_details?term=GO:0002253&amp;session_id=" TargetMode="External"/><Relationship Id="rId84" Type="http://schemas.openxmlformats.org/officeDocument/2006/relationships/hyperlink" Target="http://amigo.geneontology.org/cgi-bin/amigo/term_details?term=GO:0006635&amp;session_id=" TargetMode="External"/><Relationship Id="rId85" Type="http://schemas.openxmlformats.org/officeDocument/2006/relationships/hyperlink" Target="http://amigo.geneontology.org/cgi-bin/amigo/term_details?term=GO:0071495&amp;session_id=" TargetMode="External"/><Relationship Id="rId86" Type="http://schemas.openxmlformats.org/officeDocument/2006/relationships/hyperlink" Target="http://amigo.geneontology.org/cgi-bin/amigo/term_details?term=GO:0044283&amp;session_id=" TargetMode="External"/><Relationship Id="rId87" Type="http://schemas.openxmlformats.org/officeDocument/2006/relationships/hyperlink" Target="http://amigo.geneontology.org/cgi-bin/amigo/term_details?term=GO:0040012&amp;session_id=" TargetMode="External"/><Relationship Id="rId88" Type="http://schemas.openxmlformats.org/officeDocument/2006/relationships/hyperlink" Target="http://amigo.geneontology.org/cgi-bin/amigo/term_details?term=GO:0031589&amp;session_id=" TargetMode="External"/><Relationship Id="rId89" Type="http://schemas.openxmlformats.org/officeDocument/2006/relationships/hyperlink" Target="http://amigo.geneontology.org/cgi-bin/amigo/term_details?term=GO:0070848&amp;session_id=" TargetMode="External"/><Relationship Id="rId90" Type="http://schemas.openxmlformats.org/officeDocument/2006/relationships/hyperlink" Target="http://amigo.geneontology.org/cgi-bin/amigo/term_details?term=GO:0044711&amp;session_id=" TargetMode="External"/><Relationship Id="rId91" Type="http://schemas.openxmlformats.org/officeDocument/2006/relationships/hyperlink" Target="http://amigo.geneontology.org/cgi-bin/amigo/term_details?term=GO:0048646&amp;session_id=" TargetMode="External"/><Relationship Id="rId92" Type="http://schemas.openxmlformats.org/officeDocument/2006/relationships/hyperlink" Target="http://amigo.geneontology.org/cgi-bin/amigo/term_details?term=GO:0050896&amp;session_id=" TargetMode="External"/><Relationship Id="rId93" Type="http://schemas.openxmlformats.org/officeDocument/2006/relationships/hyperlink" Target="http://amigo.geneontology.org/cgi-bin/amigo/term_details?term=GO:0031960&amp;session_id=" TargetMode="External"/><Relationship Id="rId94" Type="http://schemas.openxmlformats.org/officeDocument/2006/relationships/hyperlink" Target="http://amigo.geneontology.org/cgi-bin/amigo/term_details?term=GO:0030154&amp;session_id=" TargetMode="External"/><Relationship Id="rId95" Type="http://schemas.openxmlformats.org/officeDocument/2006/relationships/hyperlink" Target="http://amigo.geneontology.org/cgi-bin/amigo/term_details?term=GO:0034097&amp;session_id=" TargetMode="External"/><Relationship Id="rId96" Type="http://schemas.openxmlformats.org/officeDocument/2006/relationships/hyperlink" Target="http://amigo.geneontology.org/cgi-bin/amigo/term_details?term=GO:0097305&amp;session_id=" TargetMode="External"/><Relationship Id="rId97" Type="http://schemas.openxmlformats.org/officeDocument/2006/relationships/hyperlink" Target="http://amigo.geneontology.org/cgi-bin/amigo/term_details?term=GO:0042221&amp;session_id=" TargetMode="External"/><Relationship Id="rId98" Type="http://schemas.openxmlformats.org/officeDocument/2006/relationships/hyperlink" Target="http://amigo.geneontology.org/cgi-bin/amigo/term_details?term=GO:0051271&amp;session_id=" TargetMode="External"/><Relationship Id="rId99" Type="http://schemas.openxmlformats.org/officeDocument/2006/relationships/hyperlink" Target="http://amigo.geneontology.org/cgi-bin/amigo/term_details?term=GO:0008610&amp;session_id=" TargetMode="External"/><Relationship Id="rId100" Type="http://schemas.openxmlformats.org/officeDocument/2006/relationships/hyperlink" Target="http://amigo.geneontology.org/cgi-bin/amigo/term_details?term=GO:0071363&amp;session_id=" TargetMode="External"/><Relationship Id="rId101" Type="http://schemas.openxmlformats.org/officeDocument/2006/relationships/hyperlink" Target="http://amigo.geneontology.org/cgi-bin/amigo/term_details?term=GO:0019395&amp;session_id=" TargetMode="External"/><Relationship Id="rId102" Type="http://schemas.openxmlformats.org/officeDocument/2006/relationships/hyperlink" Target="http://amigo.geneontology.org/cgi-bin/amigo/term_details?term=GO:0051240&amp;session_id=" TargetMode="External"/><Relationship Id="rId103" Type="http://schemas.openxmlformats.org/officeDocument/2006/relationships/hyperlink" Target="http://amigo.geneontology.org/cgi-bin/amigo/term_details?term=GO:0045785&amp;session_id=" TargetMode="External"/><Relationship Id="rId104" Type="http://schemas.openxmlformats.org/officeDocument/2006/relationships/hyperlink" Target="http://amigo.geneontology.org/cgi-bin/amigo/term_details?term=GO:0032844&amp;session_id=" TargetMode="External"/><Relationship Id="rId105" Type="http://schemas.openxmlformats.org/officeDocument/2006/relationships/hyperlink" Target="http://amigo.geneontology.org/cgi-bin/amigo/term_details?term=GO:0044765&amp;session_id=" TargetMode="External"/><Relationship Id="rId106" Type="http://schemas.openxmlformats.org/officeDocument/2006/relationships/hyperlink" Target="http://amigo.geneontology.org/cgi-bin/amigo/term_details?term=GO:0042060&amp;session_id=" TargetMode="External"/><Relationship Id="rId107" Type="http://schemas.openxmlformats.org/officeDocument/2006/relationships/hyperlink" Target="http://amigo.geneontology.org/cgi-bin/amigo/term_details?term=GO:0030336&amp;session_id=" TargetMode="External"/><Relationship Id="rId108" Type="http://schemas.openxmlformats.org/officeDocument/2006/relationships/hyperlink" Target="http://amigo.geneontology.org/cgi-bin/amigo/term_details?term=GO:0034440&amp;session_id=" TargetMode="External"/><Relationship Id="rId109" Type="http://schemas.openxmlformats.org/officeDocument/2006/relationships/hyperlink" Target="http://amigo.geneontology.org/cgi-bin/amigo/term_details?term=GO:0006810&amp;session_id=" TargetMode="External"/><Relationship Id="rId110" Type="http://schemas.openxmlformats.org/officeDocument/2006/relationships/hyperlink" Target="http://amigo.geneontology.org/cgi-bin/amigo/term_details?term=GO:1901342&amp;session_id=" TargetMode="External"/><Relationship Id="rId111" Type="http://schemas.openxmlformats.org/officeDocument/2006/relationships/hyperlink" Target="http://amigo.geneontology.org/cgi-bin/amigo/term_details?term=GO:0044242&amp;session_id=" TargetMode="External"/><Relationship Id="rId112" Type="http://schemas.openxmlformats.org/officeDocument/2006/relationships/hyperlink" Target="http://amigo.geneontology.org/cgi-bin/amigo/term_details?term=GO:0048545&amp;session_id=" TargetMode="External"/><Relationship Id="rId113" Type="http://schemas.openxmlformats.org/officeDocument/2006/relationships/hyperlink" Target="http://amigo.geneontology.org/cgi-bin/amigo/term_details?term=GO:0045595&amp;session_id=" TargetMode="External"/><Relationship Id="rId114" Type="http://schemas.openxmlformats.org/officeDocument/2006/relationships/hyperlink" Target="http://amigo.geneontology.org/cgi-bin/amigo/term_details?term=GO:0045765&amp;session_id=" TargetMode="External"/><Relationship Id="rId115" Type="http://schemas.openxmlformats.org/officeDocument/2006/relationships/hyperlink" Target="http://amigo.geneontology.org/cgi-bin/amigo/term_details?term=GO:0009887&amp;session_id=" TargetMode="External"/><Relationship Id="rId116" Type="http://schemas.openxmlformats.org/officeDocument/2006/relationships/hyperlink" Target="http://amigo.geneontology.org/cgi-bin/amigo/term_details?term=GO:2000146&amp;session_id=" TargetMode="External"/><Relationship Id="rId117" Type="http://schemas.openxmlformats.org/officeDocument/2006/relationships/hyperlink" Target="http://amigo.geneontology.org/cgi-bin/amigo/term_details?term=GO:0032103&amp;session_id=" TargetMode="External"/><Relationship Id="rId118" Type="http://schemas.openxmlformats.org/officeDocument/2006/relationships/hyperlink" Target="http://amigo.geneontology.org/cgi-bin/amigo/term_details?term=GO:0030258&amp;session_id=" TargetMode="External"/><Relationship Id="rId119" Type="http://schemas.openxmlformats.org/officeDocument/2006/relationships/hyperlink" Target="http://amigo.geneontology.org/cgi-bin/amigo/term_details?term=GO:0007568&amp;session_id=" TargetMode="External"/><Relationship Id="rId120" Type="http://schemas.openxmlformats.org/officeDocument/2006/relationships/hyperlink" Target="http://amigo.geneontology.org/cgi-bin/amigo/term_details?term=GO:0006636&amp;session_id=" TargetMode="External"/><Relationship Id="rId121" Type="http://schemas.openxmlformats.org/officeDocument/2006/relationships/hyperlink" Target="http://amigo.geneontology.org/cgi-bin/amigo/term_details?term=GO:0048771&amp;session_id=" TargetMode="External"/><Relationship Id="rId122" Type="http://schemas.openxmlformats.org/officeDocument/2006/relationships/hyperlink" Target="http://amigo.geneontology.org/cgi-bin/amigo/term_details?term=GO:2000147&amp;session_id=" TargetMode="External"/><Relationship Id="rId123" Type="http://schemas.openxmlformats.org/officeDocument/2006/relationships/hyperlink" Target="http://amigo.geneontology.org/cgi-bin/amigo/term_details?term=GO:0051234&amp;session_id=" TargetMode="External"/><Relationship Id="rId124" Type="http://schemas.openxmlformats.org/officeDocument/2006/relationships/hyperlink" Target="http://amigo.geneontology.org/cgi-bin/amigo/term_details?term=GO:0050727&amp;session_id=" TargetMode="External"/><Relationship Id="rId125" Type="http://schemas.openxmlformats.org/officeDocument/2006/relationships/hyperlink" Target="http://amigo.geneontology.org/cgi-bin/amigo/term_details?term=GO:0046394&amp;session_id=" TargetMode="External"/><Relationship Id="rId126" Type="http://schemas.openxmlformats.org/officeDocument/2006/relationships/hyperlink" Target="http://amigo.geneontology.org/cgi-bin/amigo/term_details?term=GO:0016053&amp;session_id=" TargetMode="External"/><Relationship Id="rId127" Type="http://schemas.openxmlformats.org/officeDocument/2006/relationships/hyperlink" Target="http://amigo.geneontology.org/cgi-bin/amigo/term_details?term=GO:0033559&amp;session_id=" TargetMode="External"/><Relationship Id="rId128" Type="http://schemas.openxmlformats.org/officeDocument/2006/relationships/hyperlink" Target="http://amigo.geneontology.org/cgi-bin/amigo/term_details?term=GO:0051704&amp;session_id=" TargetMode="External"/><Relationship Id="rId129" Type="http://schemas.openxmlformats.org/officeDocument/2006/relationships/hyperlink" Target="http://amigo.geneontology.org/cgi-bin/amigo/term_details?term=GO:0006935&amp;session_id=" TargetMode="External"/><Relationship Id="rId130" Type="http://schemas.openxmlformats.org/officeDocument/2006/relationships/hyperlink" Target="http://amigo.geneontology.org/cgi-bin/amigo/term_details?term=GO:0006958&amp;session_id=" TargetMode="External"/><Relationship Id="rId131" Type="http://schemas.openxmlformats.org/officeDocument/2006/relationships/hyperlink" Target="http://amigo.geneontology.org/cgi-bin/amigo/term_details?term=GO:0048878&amp;session_id=" TargetMode="External"/><Relationship Id="rId132" Type="http://schemas.openxmlformats.org/officeDocument/2006/relationships/hyperlink" Target="http://amigo.geneontology.org/cgi-bin/amigo/term_details?term=GO:0042330&amp;session_id=" TargetMode="External"/><Relationship Id="rId133" Type="http://schemas.openxmlformats.org/officeDocument/2006/relationships/hyperlink" Target="http://amigo.geneontology.org/cgi-bin/amigo/term_details?term=GO:0071396&amp;session_id=" TargetMode="External"/><Relationship Id="rId134" Type="http://schemas.openxmlformats.org/officeDocument/2006/relationships/hyperlink" Target="http://amigo.geneontology.org/cgi-bin/amigo/term_details?term=GO:0051272&amp;session_id=" TargetMode="External"/><Relationship Id="rId135" Type="http://schemas.openxmlformats.org/officeDocument/2006/relationships/hyperlink" Target="http://amigo.geneontology.org/cgi-bin/amigo/term_details?term=GO:0045766&amp;session_id=" TargetMode="External"/><Relationship Id="rId136" Type="http://schemas.openxmlformats.org/officeDocument/2006/relationships/hyperlink" Target="http://amigo.geneontology.org/cgi-bin/amigo/term_details?term=GO:0016043&amp;session_id=" TargetMode="External"/><Relationship Id="rId137" Type="http://schemas.openxmlformats.org/officeDocument/2006/relationships/hyperlink" Target="http://amigo.geneontology.org/cgi-bin/amigo/term_details?term=GO:0040017&amp;session_id=" TargetMode="External"/><Relationship Id="rId138" Type="http://schemas.openxmlformats.org/officeDocument/2006/relationships/hyperlink" Target="http://amigo.geneontology.org/cgi-bin/amigo/term_details?term=GO:1901701&amp;session_id=" TargetMode="External"/><Relationship Id="rId139" Type="http://schemas.openxmlformats.org/officeDocument/2006/relationships/hyperlink" Target="http://amigo.geneontology.org/cgi-bin/amigo/term_details?term=GO:0001816&amp;session_id=" TargetMode="External"/><Relationship Id="rId140" Type="http://schemas.openxmlformats.org/officeDocument/2006/relationships/hyperlink" Target="http://amigo.geneontology.org/cgi-bin/amigo/term_details?term=GO:0008283&amp;session_id=" TargetMode="External"/><Relationship Id="rId141" Type="http://schemas.openxmlformats.org/officeDocument/2006/relationships/hyperlink" Target="http://amigo.geneontology.org/cgi-bin/amigo/term_details?term=GO:0045597&amp;session_id=" TargetMode="External"/><Relationship Id="rId142" Type="http://schemas.openxmlformats.org/officeDocument/2006/relationships/hyperlink" Target="http://amigo.geneontology.org/cgi-bin/amigo/term_details?term=GO:0006956&amp;session_id=" TargetMode="External"/><Relationship Id="rId143" Type="http://schemas.openxmlformats.org/officeDocument/2006/relationships/hyperlink" Target="http://amigo.geneontology.org/cgi-bin/amigo/term_details?term=GO:0040007&amp;session_id=" TargetMode="External"/><Relationship Id="rId144" Type="http://schemas.openxmlformats.org/officeDocument/2006/relationships/hyperlink" Target="http://amigo.geneontology.org/cgi-bin/amigo/term_details?term=GO:0048869&amp;session_id=" TargetMode="External"/><Relationship Id="rId145" Type="http://schemas.openxmlformats.org/officeDocument/2006/relationships/hyperlink" Target="http://amigo.geneontology.org/cgi-bin/amigo/term_details?term=GO:0072330&amp;session_id=" TargetMode="External"/><Relationship Id="rId146" Type="http://schemas.openxmlformats.org/officeDocument/2006/relationships/hyperlink" Target="http://amigo.geneontology.org/cgi-bin/amigo/term_details?term=GO:0009628&amp;session_id=" TargetMode="External"/><Relationship Id="rId147" Type="http://schemas.openxmlformats.org/officeDocument/2006/relationships/hyperlink" Target="http://amigo.geneontology.org/cgi-bin/amigo/term_details?term=GO:0010876&amp;session_id=" TargetMode="External"/><Relationship Id="rId148" Type="http://schemas.openxmlformats.org/officeDocument/2006/relationships/hyperlink" Target="http://amigo.geneontology.org/cgi-bin/amigo/term_details?term=GO:0001558&amp;session_id=" TargetMode="External"/><Relationship Id="rId149" Type="http://schemas.openxmlformats.org/officeDocument/2006/relationships/hyperlink" Target="http://amigo.geneontology.org/cgi-bin/amigo/term_details?term=GO:0006633&amp;session_id=" TargetMode="External"/><Relationship Id="rId150" Type="http://schemas.openxmlformats.org/officeDocument/2006/relationships/hyperlink" Target="http://amigo.geneontology.org/cgi-bin/amigo/term_details?term=GO:0048522&amp;session_id=" TargetMode="External"/><Relationship Id="rId151" Type="http://schemas.openxmlformats.org/officeDocument/2006/relationships/hyperlink" Target="http://amigo.geneontology.org/cgi-bin/amigo/term_details?term=GO:0007584&amp;session_id=" TargetMode="External"/><Relationship Id="rId152" Type="http://schemas.openxmlformats.org/officeDocument/2006/relationships/hyperlink" Target="http://amigo.geneontology.org/cgi-bin/amigo/term_details?term=GO:0040008&amp;session_id=" TargetMode="External"/><Relationship Id="rId153" Type="http://schemas.openxmlformats.org/officeDocument/2006/relationships/hyperlink" Target="http://amigo.geneontology.org/cgi-bin/amigo/term_details?term=GO:0042127&amp;session_id=" TargetMode="External"/><Relationship Id="rId154" Type="http://schemas.openxmlformats.org/officeDocument/2006/relationships/hyperlink" Target="http://amigo.geneontology.org/cgi-bin/amigo/term_details?term=GO:0051128&amp;session_id=" TargetMode="External"/><Relationship Id="rId155" Type="http://schemas.openxmlformats.org/officeDocument/2006/relationships/hyperlink" Target="http://amigo.geneontology.org/cgi-bin/amigo/term_details?term=GO:0031347&amp;session_id=" TargetMode="External"/><Relationship Id="rId156" Type="http://schemas.openxmlformats.org/officeDocument/2006/relationships/hyperlink" Target="http://amigo.geneontology.org/cgi-bin/amigo/term_details?term=GO:0007167&amp;session_id=" TargetMode="External"/><Relationship Id="rId157" Type="http://schemas.openxmlformats.org/officeDocument/2006/relationships/hyperlink" Target="http://amigo.geneontology.org/cgi-bin/amigo/term_details?term=GO:0048519&amp;session_id=" TargetMode="External"/><Relationship Id="rId158" Type="http://schemas.openxmlformats.org/officeDocument/2006/relationships/hyperlink" Target="http://amigo.geneontology.org/cgi-bin/amigo/term_details?term=GO:0051384&amp;session_id=" TargetMode="External"/><Relationship Id="rId159" Type="http://schemas.openxmlformats.org/officeDocument/2006/relationships/hyperlink" Target="http://amigo.geneontology.org/cgi-bin/amigo/term_details?term=GO:0006811&amp;session_id=" TargetMode="External"/><Relationship Id="rId160" Type="http://schemas.openxmlformats.org/officeDocument/2006/relationships/hyperlink" Target="http://amigo.geneontology.org/cgi-bin/amigo/term_details?term=GO:0040013&amp;session_id=" TargetMode="External"/><Relationship Id="rId161" Type="http://schemas.openxmlformats.org/officeDocument/2006/relationships/hyperlink" Target="http://amigo.geneontology.org/cgi-bin/amigo/term_details?term=GO:0010942&amp;session_id=" TargetMode="External"/><Relationship Id="rId162" Type="http://schemas.openxmlformats.org/officeDocument/2006/relationships/hyperlink" Target="http://amigo.geneontology.org/cgi-bin/amigo/term_details?term=GO:0016049&amp;session_id=" TargetMode="External"/><Relationship Id="rId163" Type="http://schemas.openxmlformats.org/officeDocument/2006/relationships/hyperlink" Target="http://amigo.geneontology.org/cgi-bin/amigo/term_details?term=GO:0010243&amp;session_id=" TargetMode="External"/><Relationship Id="rId164" Type="http://schemas.openxmlformats.org/officeDocument/2006/relationships/hyperlink" Target="http://amigo.geneontology.org/cgi-bin/amigo/term_details?term=GO:0008347&amp;session_id=" TargetMode="External"/><Relationship Id="rId165" Type="http://schemas.openxmlformats.org/officeDocument/2006/relationships/hyperlink" Target="http://amigo.geneontology.org/cgi-bin/amigo/term_details?term=GO:0031667&amp;session_id=" TargetMode="External"/><Relationship Id="rId166" Type="http://schemas.openxmlformats.org/officeDocument/2006/relationships/hyperlink" Target="http://amigo.geneontology.org/cgi-bin/amigo/term_details?term=GO:0030335&amp;session_id=" TargetMode="External"/><Relationship Id="rId167" Type="http://schemas.openxmlformats.org/officeDocument/2006/relationships/hyperlink" Target="http://amigo.geneontology.org/cgi-bin/amigo/term_details?term=GO:0002062&amp;session_id=" TargetMode="External"/><Relationship Id="rId168" Type="http://schemas.openxmlformats.org/officeDocument/2006/relationships/hyperlink" Target="http://amigo.geneontology.org/cgi-bin/amigo/term_details?term=GO:0005576&amp;session_id=" TargetMode="External"/><Relationship Id="rId169" Type="http://schemas.openxmlformats.org/officeDocument/2006/relationships/hyperlink" Target="http://amigo.geneontology.org/cgi-bin/amigo/term_details?term=GO:0044421&amp;session_id=" TargetMode="External"/><Relationship Id="rId170" Type="http://schemas.openxmlformats.org/officeDocument/2006/relationships/hyperlink" Target="http://amigo.geneontology.org/cgi-bin/amigo/term_details?term=GO:0031012&amp;session_id=" TargetMode="External"/><Relationship Id="rId171" Type="http://schemas.openxmlformats.org/officeDocument/2006/relationships/hyperlink" Target="http://amigo.geneontology.org/cgi-bin/amigo/term_details?term=GO:0005615&amp;session_id=" TargetMode="External"/><Relationship Id="rId172" Type="http://schemas.openxmlformats.org/officeDocument/2006/relationships/hyperlink" Target="http://amigo.geneontology.org/cgi-bin/amigo/term_details?term=GO:0005578&amp;session_id=" TargetMode="External"/><Relationship Id="rId173" Type="http://schemas.openxmlformats.org/officeDocument/2006/relationships/hyperlink" Target="http://amigo.geneontology.org/cgi-bin/amigo/term_details?term=GO:0044420&amp;session_id=" TargetMode="External"/><Relationship Id="rId174" Type="http://schemas.openxmlformats.org/officeDocument/2006/relationships/hyperlink" Target="http://amigo.geneontology.org/cgi-bin/amigo/term_details?term=GO:0009986&amp;session_id=" TargetMode="External"/><Relationship Id="rId175" Type="http://schemas.openxmlformats.org/officeDocument/2006/relationships/hyperlink" Target="http://amigo.geneontology.org/cgi-bin/amigo/term_details?term=GO:0044444&amp;session_id=" TargetMode="External"/><Relationship Id="rId176" Type="http://schemas.openxmlformats.org/officeDocument/2006/relationships/hyperlink" Target="http://amigo.geneontology.org/cgi-bin/amigo/term_details?term=GO:0044459&amp;session_id=" TargetMode="External"/><Relationship Id="rId177" Type="http://schemas.openxmlformats.org/officeDocument/2006/relationships/hyperlink" Target="http://amigo.geneontology.org/cgi-bin/amigo/term_details?term=GO:0070062&amp;session_id=" TargetMode="External"/><Relationship Id="rId178" Type="http://schemas.openxmlformats.org/officeDocument/2006/relationships/hyperlink" Target="http://amigo.geneontology.org/cgi-bin/amigo/term_details?term=GO:0043230&amp;session_id=" TargetMode="External"/><Relationship Id="rId179" Type="http://schemas.openxmlformats.org/officeDocument/2006/relationships/hyperlink" Target="http://amigo.geneontology.org/cgi-bin/amigo/term_details?term=GO:0065010&amp;session_id=" TargetMode="External"/><Relationship Id="rId180" Type="http://schemas.openxmlformats.org/officeDocument/2006/relationships/hyperlink" Target="http://amigo.geneontology.org/cgi-bin/amigo/term_details?term=GO:0005737&amp;session_id=" TargetMode="External"/><Relationship Id="rId181" Type="http://schemas.openxmlformats.org/officeDocument/2006/relationships/hyperlink" Target="http://amigo.geneontology.org/cgi-bin/amigo/term_details?term=GO:0005581&amp;session_id=" TargetMode="External"/><Relationship Id="rId182" Type="http://schemas.openxmlformats.org/officeDocument/2006/relationships/hyperlink" Target="http://amigo.geneontology.org/cgi-bin/amigo/term_details?term=GO:0005739&amp;session_id=" TargetMode="External"/><Relationship Id="rId183" Type="http://schemas.openxmlformats.org/officeDocument/2006/relationships/hyperlink" Target="http://amigo.geneontology.org/cgi-bin/amigo/term_details?term=GO:0005604&amp;session_id=" TargetMode="External"/><Relationship Id="rId184" Type="http://schemas.openxmlformats.org/officeDocument/2006/relationships/hyperlink" Target="http://amigo.geneontology.org/cgi-bin/amigo/term_details?term=GO:0005783&amp;session_id=" TargetMode="External"/><Relationship Id="rId185" Type="http://schemas.openxmlformats.org/officeDocument/2006/relationships/hyperlink" Target="http://amigo.geneontology.org/cgi-bin/amigo/term_details?term=GO:0097367&amp;session_id=" TargetMode="External"/><Relationship Id="rId186" Type="http://schemas.openxmlformats.org/officeDocument/2006/relationships/hyperlink" Target="http://amigo.geneontology.org/cgi-bin/amigo/term_details?term=GO:0005539&amp;session_id=" TargetMode="External"/><Relationship Id="rId187" Type="http://schemas.openxmlformats.org/officeDocument/2006/relationships/hyperlink" Target="http://amigo.geneontology.org/cgi-bin/amigo/term_details?term=GO:1901681&amp;session_id=" TargetMode="External"/><Relationship Id="rId188" Type="http://schemas.openxmlformats.org/officeDocument/2006/relationships/hyperlink" Target="http://amigo.geneontology.org/cgi-bin/amigo/term_details?term=GO:0005488&amp;session_id=" TargetMode="External"/><Relationship Id="rId189" Type="http://schemas.openxmlformats.org/officeDocument/2006/relationships/hyperlink" Target="http://amigo.geneontology.org/cgi-bin/amigo/term_details?term=GO:0008201&amp;session_id=" TargetMode="External"/><Relationship Id="rId190" Type="http://schemas.openxmlformats.org/officeDocument/2006/relationships/hyperlink" Target="http://amigo.geneontology.org/cgi-bin/amigo/term_details?term=GO:0005515&amp;session_id=" TargetMode="External"/><Relationship Id="rId191" Type="http://schemas.openxmlformats.org/officeDocument/2006/relationships/hyperlink" Target="http://amigo.geneontology.org/cgi-bin/amigo/term_details?term=GO:0005102&amp;session_id=" TargetMode="External"/><Relationship Id="rId192" Type="http://schemas.openxmlformats.org/officeDocument/2006/relationships/hyperlink" Target="http://amigo.geneontology.org/cgi-bin/amigo/term_details?term=GO:0046872&amp;session_id=" TargetMode="External"/><Relationship Id="rId193" Type="http://schemas.openxmlformats.org/officeDocument/2006/relationships/hyperlink" Target="http://amigo.geneontology.org/cgi-bin/amigo/term_details?term=GO:0005201&amp;session_id=" TargetMode="External"/><Relationship Id="rId194" Type="http://schemas.openxmlformats.org/officeDocument/2006/relationships/hyperlink" Target="http://amigo.geneontology.org/cgi-bin/amigo/term_details?term=GO:0043167&amp;session_id=" TargetMode="External"/><Relationship Id="rId195" Type="http://schemas.openxmlformats.org/officeDocument/2006/relationships/hyperlink" Target="http://amigo.geneontology.org/cgi-bin/amigo/term_details?term=GO:0005509&amp;session_id=" TargetMode="External"/><Relationship Id="rId196" Type="http://schemas.openxmlformats.org/officeDocument/2006/relationships/hyperlink" Target="http://amigo.geneontology.org/cgi-bin/amigo/term_details?term=GO:0016491&amp;session_id=" TargetMode="External"/><Relationship Id="rId197" Type="http://schemas.openxmlformats.org/officeDocument/2006/relationships/footer" Target="footer1.xml"/><Relationship Id="rId198" Type="http://schemas.openxmlformats.org/officeDocument/2006/relationships/fontTable" Target="fontTable.xml"/><Relationship Id="rId19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37:00Z</dcterms:created>
  <dc:creator>Dorota Tułacz</dc:creator>
  <dc:description/>
  <cp:keywords/>
  <dc:language>en-US</dc:language>
  <cp:lastModifiedBy>monika</cp:lastModifiedBy>
  <dcterms:modified xsi:type="dcterms:W3CDTF">2013-07-26T11:44:00Z</dcterms:modified>
  <cp:revision>4</cp:revision>
  <dc:subject/>
  <dc:title/>
</cp:coreProperties>
</file>